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605D" w14:textId="0682C133" w:rsidR="007829C2" w:rsidRDefault="000A30B6">
      <w:pPr>
        <w:rPr>
          <w:lang w:val="en-GB"/>
        </w:rPr>
      </w:pPr>
      <w:r>
        <w:rPr>
          <w:lang w:val="en-GB"/>
        </w:rPr>
        <w:t xml:space="preserve">Original questionnaire in Portuguese </w:t>
      </w:r>
    </w:p>
    <w:p w14:paraId="613A7C92" w14:textId="1BC9CBFA" w:rsidR="000A30B6" w:rsidRDefault="000A30B6">
      <w:pPr>
        <w:rPr>
          <w:lang w:val="en-GB"/>
        </w:rPr>
      </w:pPr>
    </w:p>
    <w:p w14:paraId="27A2EE9E" w14:textId="30A8F11A" w:rsidR="000A30B6" w:rsidRDefault="000A30B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096"/>
        <w:gridCol w:w="5811"/>
      </w:tblGrid>
      <w:tr w:rsidR="00A0227D" w:rsidRPr="00A0227D" w14:paraId="3ADC5C62" w14:textId="77777777" w:rsidTr="00A0227D">
        <w:tc>
          <w:tcPr>
            <w:tcW w:w="12469" w:type="dxa"/>
            <w:gridSpan w:val="3"/>
          </w:tcPr>
          <w:p w14:paraId="5A589C75" w14:textId="77777777" w:rsidR="00A0227D" w:rsidRPr="00A0227D" w:rsidRDefault="00A0227D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 xml:space="preserve">A Agência Nacional de Vigilância Sanitária, do Ministério da Saúde, deve determinar nos próximos meses que rótulos de alimentos e bebidas que contenham grande quantidade de sódio, açúcar ou gordura saturada devem ter um símbolo, com destaque, na parte da frente das embalagens. </w:t>
            </w:r>
          </w:p>
          <w:p w14:paraId="14771E15" w14:textId="77777777" w:rsidR="00A0227D" w:rsidRPr="00A0227D" w:rsidRDefault="00A0227D" w:rsidP="00A0227D">
            <w:pPr>
              <w:rPr>
                <w:sz w:val="20"/>
                <w:szCs w:val="20"/>
                <w:lang w:val="pt-BR"/>
              </w:rPr>
            </w:pPr>
          </w:p>
          <w:p w14:paraId="4AC67752" w14:textId="38C9BC7C" w:rsidR="00A0227D" w:rsidRPr="00A0227D" w:rsidRDefault="00A0227D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Pensando nisso, eu gostaria que você respondesse algumas perguntas.</w:t>
            </w:r>
          </w:p>
        </w:tc>
      </w:tr>
      <w:tr w:rsidR="00A00329" w:rsidRPr="00A0227D" w14:paraId="7710D567" w14:textId="77777777" w:rsidTr="00A0227D">
        <w:tc>
          <w:tcPr>
            <w:tcW w:w="562" w:type="dxa"/>
          </w:tcPr>
          <w:p w14:paraId="5FC0872D" w14:textId="4F0152C8" w:rsidR="00A00329" w:rsidRDefault="00A00329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o.</w:t>
            </w:r>
          </w:p>
        </w:tc>
        <w:tc>
          <w:tcPr>
            <w:tcW w:w="6096" w:type="dxa"/>
          </w:tcPr>
          <w:p w14:paraId="780EA608" w14:textId="5B299B0A" w:rsidR="00A00329" w:rsidRPr="00A0227D" w:rsidRDefault="00A00329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gunta</w:t>
            </w:r>
          </w:p>
        </w:tc>
        <w:tc>
          <w:tcPr>
            <w:tcW w:w="5811" w:type="dxa"/>
          </w:tcPr>
          <w:p w14:paraId="65047531" w14:textId="0F984A1F" w:rsidR="00A00329" w:rsidRPr="00A0227D" w:rsidRDefault="00A00329" w:rsidP="00A0227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spostas</w:t>
            </w:r>
            <w:proofErr w:type="spellEnd"/>
          </w:p>
        </w:tc>
      </w:tr>
      <w:tr w:rsidR="000A30B6" w:rsidRPr="00A0227D" w14:paraId="4E171A12" w14:textId="77777777" w:rsidTr="00A0227D">
        <w:tc>
          <w:tcPr>
            <w:tcW w:w="562" w:type="dxa"/>
          </w:tcPr>
          <w:p w14:paraId="32D0DC0B" w14:textId="2E828A65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6096" w:type="dxa"/>
          </w:tcPr>
          <w:p w14:paraId="11964D91" w14:textId="058CF150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Pensando numa escala de 1 a 7 em que 1 é nenhuma informação e 7 muita informação, o quanto de informação esse símbolo traz para você?</w:t>
            </w: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28"/>
              <w:gridCol w:w="328"/>
              <w:gridCol w:w="328"/>
              <w:gridCol w:w="328"/>
              <w:gridCol w:w="328"/>
              <w:gridCol w:w="328"/>
              <w:gridCol w:w="328"/>
              <w:gridCol w:w="861"/>
            </w:tblGrid>
            <w:tr w:rsidR="000A30B6" w:rsidRPr="00A0227D" w14:paraId="17F93A1D" w14:textId="77777777" w:rsidTr="00F723C3">
              <w:tc>
                <w:tcPr>
                  <w:tcW w:w="1364" w:type="dxa"/>
                </w:tcPr>
                <w:p w14:paraId="7E59FE37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5D7A8C46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416442DB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3E6594D7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5A0BC84E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11104E20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3991E9C8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2DC2746D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Não sabe</w:t>
                  </w:r>
                </w:p>
              </w:tc>
            </w:tr>
          </w:tbl>
          <w:p w14:paraId="4F372D12" w14:textId="77777777" w:rsidR="000A30B6" w:rsidRPr="00A0227D" w:rsidRDefault="000A30B6" w:rsidP="00A0227D">
            <w:pPr>
              <w:rPr>
                <w:sz w:val="20"/>
                <w:szCs w:val="20"/>
              </w:rPr>
            </w:pPr>
          </w:p>
          <w:p w14:paraId="4E2A76A9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6C9031BE" w14:textId="77777777" w:rsidTr="00A0227D">
        <w:tc>
          <w:tcPr>
            <w:tcW w:w="562" w:type="dxa"/>
          </w:tcPr>
          <w:p w14:paraId="674FF4DC" w14:textId="16815ECE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6096" w:type="dxa"/>
          </w:tcPr>
          <w:p w14:paraId="37901D51" w14:textId="3C71E1DA" w:rsidR="000A30B6" w:rsidRDefault="000A30B6" w:rsidP="00A0227D">
            <w:pPr>
              <w:pBdr>
                <w:top w:val="single" w:sz="4" w:space="1" w:color="auto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Na sua opinião, qual</w:t>
            </w:r>
            <w:r w:rsidRPr="00A0227D">
              <w:rPr>
                <w:b/>
                <w:sz w:val="20"/>
                <w:szCs w:val="20"/>
                <w:lang w:val="pt-BR"/>
              </w:rPr>
              <w:t xml:space="preserve"> </w:t>
            </w:r>
            <w:r w:rsidRPr="00A0227D">
              <w:rPr>
                <w:sz w:val="20"/>
                <w:szCs w:val="20"/>
                <w:lang w:val="pt-BR"/>
              </w:rPr>
              <w:t xml:space="preserve">das respostas deste cartão é mais apropriada para este produto: </w:t>
            </w:r>
          </w:p>
          <w:p w14:paraId="77F23764" w14:textId="77777777" w:rsidR="00A0227D" w:rsidRPr="00A0227D" w:rsidRDefault="00A0227D" w:rsidP="00A0227D">
            <w:pPr>
              <w:pBdr>
                <w:top w:val="single" w:sz="4" w:space="1" w:color="auto"/>
              </w:pBdr>
              <w:rPr>
                <w:strike/>
                <w:sz w:val="20"/>
                <w:szCs w:val="20"/>
                <w:lang w:val="pt-BR"/>
              </w:rPr>
            </w:pPr>
          </w:p>
          <w:p w14:paraId="01719157" w14:textId="761660A5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[</w:t>
            </w:r>
            <w:r w:rsidR="00A0227D">
              <w:rPr>
                <w:sz w:val="20"/>
                <w:szCs w:val="20"/>
                <w:lang w:val="pt-BR"/>
              </w:rPr>
              <w:t xml:space="preserve">1 </w:t>
            </w:r>
            <w:r w:rsidRPr="00A0227D">
              <w:rPr>
                <w:sz w:val="20"/>
                <w:szCs w:val="20"/>
                <w:lang w:val="pt-BR"/>
              </w:rPr>
              <w:t>Suco]</w:t>
            </w:r>
          </w:p>
        </w:tc>
        <w:tc>
          <w:tcPr>
            <w:tcW w:w="5811" w:type="dxa"/>
          </w:tcPr>
          <w:p w14:paraId="1088B76F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1  O produto da imagem tem excesso de sódio</w:t>
            </w:r>
          </w:p>
          <w:p w14:paraId="67F1E148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2  O produto da imagem tem excesso de gordura</w:t>
            </w:r>
          </w:p>
          <w:p w14:paraId="455C7DB1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3  O produto da imagem tem excesso de açúcar</w:t>
            </w:r>
          </w:p>
          <w:p w14:paraId="084ED6C8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4  O produto da imagem tem excesso de </w:t>
            </w:r>
            <w:r w:rsidRPr="00A0227D">
              <w:rPr>
                <w:sz w:val="20"/>
                <w:szCs w:val="20"/>
                <w:lang w:val="pt-BR"/>
              </w:rPr>
              <w:t>gordura e sódio</w:t>
            </w:r>
          </w:p>
          <w:p w14:paraId="53926436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5  O produto da imagem tem excesso de gordura e açúcar</w:t>
            </w:r>
          </w:p>
          <w:p w14:paraId="321B563E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A0227D">
              <w:rPr>
                <w:rFonts w:eastAsia="Arial"/>
                <w:sz w:val="20"/>
                <w:szCs w:val="20"/>
              </w:rPr>
              <w:t xml:space="preserve">99. </w:t>
            </w:r>
            <w:proofErr w:type="spellStart"/>
            <w:r w:rsidRPr="00A0227D">
              <w:rPr>
                <w:rFonts w:eastAsia="Arial"/>
                <w:sz w:val="20"/>
                <w:szCs w:val="20"/>
              </w:rPr>
              <w:t>Não</w:t>
            </w:r>
            <w:proofErr w:type="spellEnd"/>
            <w:r w:rsidRPr="00A0227D">
              <w:rPr>
                <w:rFonts w:eastAsia="Arial"/>
                <w:sz w:val="20"/>
                <w:szCs w:val="20"/>
              </w:rPr>
              <w:t xml:space="preserve"> sabe</w:t>
            </w:r>
          </w:p>
          <w:p w14:paraId="7CE15BEB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6D370A51" w14:textId="77777777" w:rsidTr="00A0227D">
        <w:tc>
          <w:tcPr>
            <w:tcW w:w="562" w:type="dxa"/>
          </w:tcPr>
          <w:p w14:paraId="72D136A3" w14:textId="41D98380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6096" w:type="dxa"/>
          </w:tcPr>
          <w:p w14:paraId="686D1E3E" w14:textId="538696B2" w:rsidR="000A30B6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Na sua opinião, qual</w:t>
            </w:r>
            <w:r w:rsidRPr="00A0227D">
              <w:rPr>
                <w:b/>
                <w:sz w:val="20"/>
                <w:szCs w:val="20"/>
                <w:lang w:val="pt-BR"/>
              </w:rPr>
              <w:t xml:space="preserve"> </w:t>
            </w:r>
            <w:r w:rsidRPr="00A0227D">
              <w:rPr>
                <w:sz w:val="20"/>
                <w:szCs w:val="20"/>
                <w:lang w:val="pt-BR"/>
              </w:rPr>
              <w:t xml:space="preserve">das respostas deste cartão é mais apropriada para este produto: </w:t>
            </w:r>
          </w:p>
          <w:p w14:paraId="6D501522" w14:textId="3447BDD3" w:rsidR="00A0227D" w:rsidRDefault="00A0227D" w:rsidP="00A0227D">
            <w:pPr>
              <w:rPr>
                <w:strike/>
                <w:sz w:val="20"/>
                <w:szCs w:val="20"/>
                <w:lang w:val="pt-BR"/>
              </w:rPr>
            </w:pPr>
          </w:p>
          <w:p w14:paraId="3F4A26E3" w14:textId="77777777" w:rsidR="00A0227D" w:rsidRPr="00A0227D" w:rsidRDefault="00A0227D" w:rsidP="00A0227D">
            <w:pPr>
              <w:rPr>
                <w:strike/>
                <w:sz w:val="20"/>
                <w:szCs w:val="20"/>
                <w:lang w:val="pt-BR"/>
              </w:rPr>
            </w:pPr>
          </w:p>
          <w:p w14:paraId="5F2A0BB7" w14:textId="0195988C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[</w:t>
            </w:r>
            <w:r w:rsidR="00A0227D">
              <w:rPr>
                <w:sz w:val="20"/>
                <w:szCs w:val="20"/>
                <w:lang w:val="pt-BR"/>
              </w:rPr>
              <w:t>1 S</w:t>
            </w:r>
            <w:r w:rsidRPr="00A0227D">
              <w:rPr>
                <w:sz w:val="20"/>
                <w:szCs w:val="20"/>
                <w:lang w:val="pt-BR"/>
              </w:rPr>
              <w:t>algado]</w:t>
            </w:r>
          </w:p>
        </w:tc>
        <w:tc>
          <w:tcPr>
            <w:tcW w:w="5811" w:type="dxa"/>
          </w:tcPr>
          <w:p w14:paraId="0AC47ED3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1  O produto da imagem tem excesso de sódio</w:t>
            </w:r>
          </w:p>
          <w:p w14:paraId="2F421774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2  O produto da imagem tem excesso de gordura</w:t>
            </w:r>
          </w:p>
          <w:p w14:paraId="158A9CD4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>3  O produto da imagem tem excesso de açúcar</w:t>
            </w:r>
          </w:p>
          <w:p w14:paraId="01AF22C6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4  O produto da imagem tem excesso de </w:t>
            </w:r>
            <w:r w:rsidRPr="00A0227D">
              <w:rPr>
                <w:sz w:val="20"/>
                <w:szCs w:val="20"/>
                <w:lang w:val="pt-BR"/>
              </w:rPr>
              <w:t>gordura e sódio</w:t>
            </w:r>
          </w:p>
          <w:p w14:paraId="36D5AA6C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5  O produto da imagem tem excesso de gordura e açúcar</w:t>
            </w:r>
          </w:p>
          <w:p w14:paraId="3DF7B652" w14:textId="77777777" w:rsidR="000A30B6" w:rsidRPr="00A0227D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A0227D">
              <w:rPr>
                <w:rFonts w:eastAsia="Arial"/>
                <w:sz w:val="20"/>
                <w:szCs w:val="20"/>
              </w:rPr>
              <w:t xml:space="preserve">99. </w:t>
            </w:r>
            <w:proofErr w:type="spellStart"/>
            <w:r w:rsidRPr="00A0227D">
              <w:rPr>
                <w:rFonts w:eastAsia="Arial"/>
                <w:sz w:val="20"/>
                <w:szCs w:val="20"/>
              </w:rPr>
              <w:t>Não</w:t>
            </w:r>
            <w:proofErr w:type="spellEnd"/>
            <w:r w:rsidRPr="00A0227D">
              <w:rPr>
                <w:rFonts w:eastAsia="Arial"/>
                <w:sz w:val="20"/>
                <w:szCs w:val="20"/>
              </w:rPr>
              <w:t xml:space="preserve"> sabe</w:t>
            </w:r>
          </w:p>
          <w:p w14:paraId="6B105919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7C674362" w14:textId="77777777" w:rsidTr="00A0227D">
        <w:tc>
          <w:tcPr>
            <w:tcW w:w="562" w:type="dxa"/>
          </w:tcPr>
          <w:p w14:paraId="7393B78A" w14:textId="5096AB07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6096" w:type="dxa"/>
          </w:tcPr>
          <w:p w14:paraId="01BEEA61" w14:textId="77777777" w:rsidR="000A30B6" w:rsidRPr="00A0227D" w:rsidRDefault="000A30B6" w:rsidP="00A0227D">
            <w:pPr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Pensando numa escala em que 1 significa muito difícil de compreender e 7 muito fácil de compreender, o quanto você acha que a população brasileira irá compreender este símbolo? </w:t>
            </w:r>
          </w:p>
          <w:p w14:paraId="04F51B8D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28"/>
              <w:gridCol w:w="328"/>
              <w:gridCol w:w="328"/>
              <w:gridCol w:w="328"/>
              <w:gridCol w:w="328"/>
              <w:gridCol w:w="328"/>
              <w:gridCol w:w="328"/>
              <w:gridCol w:w="861"/>
            </w:tblGrid>
            <w:tr w:rsidR="000A30B6" w:rsidRPr="00A0227D" w14:paraId="4C17D644" w14:textId="77777777" w:rsidTr="00F723C3">
              <w:tc>
                <w:tcPr>
                  <w:tcW w:w="1364" w:type="dxa"/>
                </w:tcPr>
                <w:p w14:paraId="318A0C13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17FE0F58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089F5FAA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6525B52D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72A476EE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2A7384C5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2CB93A3B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58FBB9E8" w14:textId="77777777" w:rsidR="000A30B6" w:rsidRPr="00A0227D" w:rsidRDefault="000A30B6" w:rsidP="00A0227D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Não sabe</w:t>
                  </w:r>
                </w:p>
              </w:tc>
            </w:tr>
          </w:tbl>
          <w:p w14:paraId="4983D880" w14:textId="77777777" w:rsidR="000A30B6" w:rsidRPr="00A0227D" w:rsidRDefault="000A30B6" w:rsidP="00A0227D">
            <w:pPr>
              <w:pBdr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</w:p>
          <w:p w14:paraId="4A2EB1C9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1ACA8206" w14:textId="77777777" w:rsidTr="00A0227D">
        <w:tc>
          <w:tcPr>
            <w:tcW w:w="562" w:type="dxa"/>
          </w:tcPr>
          <w:p w14:paraId="2090FEDD" w14:textId="3F2C0A1A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6096" w:type="dxa"/>
          </w:tcPr>
          <w:p w14:paraId="3763D89C" w14:textId="77777777" w:rsidR="000A30B6" w:rsidRPr="00A0227D" w:rsidRDefault="000A30B6" w:rsidP="00A0227D">
            <w:pP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Na sua opinião, qual destes produtos é o </w:t>
            </w:r>
            <w:r w:rsidRPr="00A0227D">
              <w:rPr>
                <w:rFonts w:eastAsia="Arial"/>
                <w:b/>
                <w:sz w:val="20"/>
                <w:szCs w:val="20"/>
                <w:lang w:val="pt-BR"/>
              </w:rPr>
              <w:t>MENOS SAUDÁVEL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?</w:t>
            </w:r>
          </w:p>
          <w:p w14:paraId="34603626" w14:textId="77777777" w:rsidR="000A30B6" w:rsidRPr="00A0227D" w:rsidRDefault="000A30B6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  <w:p w14:paraId="758E2C4A" w14:textId="0C271651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[2 </w:t>
            </w:r>
            <w:r w:rsidR="00A0227D">
              <w:rPr>
                <w:rFonts w:eastAsia="Arial"/>
                <w:sz w:val="20"/>
                <w:szCs w:val="20"/>
                <w:lang w:val="pt-BR"/>
              </w:rPr>
              <w:t>S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ucos]</w:t>
            </w:r>
          </w:p>
        </w:tc>
        <w:tc>
          <w:tcPr>
            <w:tcW w:w="5811" w:type="dxa"/>
          </w:tcPr>
          <w:p w14:paraId="6A460213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1286749D" w14:textId="77777777" w:rsidTr="00A0227D">
        <w:tc>
          <w:tcPr>
            <w:tcW w:w="562" w:type="dxa"/>
          </w:tcPr>
          <w:p w14:paraId="65EAE1F7" w14:textId="178C6A21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  <w:tc>
          <w:tcPr>
            <w:tcW w:w="6096" w:type="dxa"/>
          </w:tcPr>
          <w:p w14:paraId="03A60D5C" w14:textId="6D9C46AC" w:rsidR="000A30B6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Na sua opinião, qual destes produtos é o </w:t>
            </w:r>
            <w:r w:rsidRPr="00A0227D">
              <w:rPr>
                <w:rFonts w:eastAsia="Arial"/>
                <w:b/>
                <w:sz w:val="20"/>
                <w:szCs w:val="20"/>
                <w:lang w:val="pt-BR"/>
              </w:rPr>
              <w:t>MAIS SAUDÁVEL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?</w:t>
            </w:r>
            <w:r w:rsidRPr="00A0227D">
              <w:rPr>
                <w:sz w:val="20"/>
                <w:szCs w:val="20"/>
                <w:lang w:val="pt-BR"/>
              </w:rPr>
              <w:t xml:space="preserve"> </w:t>
            </w:r>
          </w:p>
          <w:p w14:paraId="1F503178" w14:textId="77777777" w:rsidR="00A0227D" w:rsidRPr="00A0227D" w:rsidRDefault="00A0227D" w:rsidP="00A0227D">
            <w:pPr>
              <w:rPr>
                <w:sz w:val="20"/>
                <w:szCs w:val="20"/>
                <w:lang w:val="pt-BR"/>
              </w:rPr>
            </w:pPr>
          </w:p>
          <w:p w14:paraId="7EEBAD00" w14:textId="5C3011C3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 xml:space="preserve">[2 </w:t>
            </w:r>
            <w:r w:rsidR="00A0227D">
              <w:rPr>
                <w:sz w:val="20"/>
                <w:szCs w:val="20"/>
                <w:lang w:val="pt-BR"/>
              </w:rPr>
              <w:t>I</w:t>
            </w:r>
            <w:r w:rsidR="00A0227D" w:rsidRPr="00A0227D">
              <w:rPr>
                <w:sz w:val="20"/>
                <w:szCs w:val="20"/>
                <w:lang w:val="pt-BR"/>
              </w:rPr>
              <w:t>ogurtes</w:t>
            </w:r>
            <w:r w:rsidRPr="00A0227D">
              <w:rPr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3258C4E6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0A30B6" w:rsidRPr="00A0227D" w14:paraId="6A36667F" w14:textId="77777777" w:rsidTr="00A0227D">
        <w:tc>
          <w:tcPr>
            <w:tcW w:w="562" w:type="dxa"/>
          </w:tcPr>
          <w:p w14:paraId="4B346255" w14:textId="00D02FEF" w:rsidR="000A30B6" w:rsidRPr="00A0227D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6096" w:type="dxa"/>
          </w:tcPr>
          <w:p w14:paraId="1448AA2A" w14:textId="77777777" w:rsidR="000A30B6" w:rsidRPr="00A0227D" w:rsidRDefault="000A30B6" w:rsidP="00A0227D">
            <w:pPr>
              <w:rPr>
                <w:rFonts w:eastAsia="Arial"/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Na sua opinião, qual destes produtos é o </w:t>
            </w:r>
            <w:r w:rsidRPr="00A0227D">
              <w:rPr>
                <w:rFonts w:eastAsia="Arial"/>
                <w:b/>
                <w:sz w:val="20"/>
                <w:szCs w:val="20"/>
                <w:lang w:val="pt-BR"/>
              </w:rPr>
              <w:t>MENOS SAUDÁVEL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?</w:t>
            </w:r>
          </w:p>
          <w:p w14:paraId="2BE55760" w14:textId="77777777" w:rsidR="000A30B6" w:rsidRPr="00A0227D" w:rsidRDefault="000A30B6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  <w:p w14:paraId="33AD32AB" w14:textId="5D90F213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lastRenderedPageBreak/>
              <w:t xml:space="preserve">[2 </w:t>
            </w:r>
            <w:r w:rsidR="00A0227D" w:rsidRPr="00A0227D">
              <w:rPr>
                <w:rFonts w:eastAsia="Arial"/>
                <w:sz w:val="20"/>
                <w:szCs w:val="20"/>
                <w:lang w:val="pt-BR"/>
              </w:rPr>
              <w:t>Cereais do café da manhã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167D9128" w14:textId="77777777" w:rsidR="000A30B6" w:rsidRPr="00A0227D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CD0853" w:rsidRPr="00CD0853" w14:paraId="5E80DCA9" w14:textId="77777777" w:rsidTr="004D37DC">
        <w:tc>
          <w:tcPr>
            <w:tcW w:w="562" w:type="dxa"/>
          </w:tcPr>
          <w:p w14:paraId="069F3C4E" w14:textId="15BCC3B6" w:rsidR="00CD0853" w:rsidRPr="00A0227D" w:rsidRDefault="00CD0853" w:rsidP="00A0227D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1907" w:type="dxa"/>
            <w:gridSpan w:val="2"/>
          </w:tcPr>
          <w:p w14:paraId="29BF7C2D" w14:textId="77777777" w:rsidR="00CD0853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 w:rsidRPr="00CD0853">
              <w:rPr>
                <w:sz w:val="20"/>
                <w:szCs w:val="20"/>
                <w:lang w:val="pt-BR"/>
              </w:rPr>
              <w:t>Agora eu gostaria que você avaliasse esse símbolo, que poderia estar no rótulo de alguns alimentos para indicar que possuem muito açúcar, gordura saturada ou sódio</w:t>
            </w:r>
          </w:p>
          <w:p w14:paraId="320B92F4" w14:textId="77777777" w:rsidR="00CD0853" w:rsidRPr="00CD0853" w:rsidRDefault="00CD0853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  <w:p w14:paraId="1A5C3599" w14:textId="011174DC" w:rsidR="00CD0853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[Imagen do FoP]</w:t>
            </w:r>
          </w:p>
        </w:tc>
      </w:tr>
      <w:tr w:rsidR="000A30B6" w:rsidRPr="00CD0853" w14:paraId="20A600F0" w14:textId="77777777" w:rsidTr="00A0227D">
        <w:tc>
          <w:tcPr>
            <w:tcW w:w="562" w:type="dxa"/>
          </w:tcPr>
          <w:p w14:paraId="76A45360" w14:textId="54633684" w:rsidR="000A30B6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6096" w:type="dxa"/>
          </w:tcPr>
          <w:p w14:paraId="4298476F" w14:textId="77777777" w:rsidR="000A30B6" w:rsidRPr="00CD0853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Pensando numa escala em que 1 é nada útil e 7 é muito útil, como você avalia a utilidade desse símbolo para ajudar as pessoas a fazer escolhas alimentares saudáveis?</w:t>
            </w:r>
          </w:p>
          <w:p w14:paraId="66F93DA5" w14:textId="77777777" w:rsidR="000A30B6" w:rsidRPr="00CD0853" w:rsidRDefault="000A30B6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</w:p>
          <w:p w14:paraId="191F6FB5" w14:textId="77777777" w:rsidR="000A30B6" w:rsidRPr="00CD0853" w:rsidRDefault="000A30B6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53"/>
              <w:gridCol w:w="653"/>
              <w:gridCol w:w="654"/>
              <w:gridCol w:w="654"/>
              <w:gridCol w:w="654"/>
              <w:gridCol w:w="654"/>
              <w:gridCol w:w="654"/>
              <w:gridCol w:w="1019"/>
            </w:tblGrid>
            <w:tr w:rsidR="00CD0853" w:rsidRPr="00A0227D" w14:paraId="48C0A831" w14:textId="77777777" w:rsidTr="00F723C3">
              <w:tc>
                <w:tcPr>
                  <w:tcW w:w="1364" w:type="dxa"/>
                </w:tcPr>
                <w:p w14:paraId="08660FD9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4E7AA337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51D45556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59DAB4B5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3653763F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3AEC1758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0E485740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0847E248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Não sabe</w:t>
                  </w:r>
                </w:p>
              </w:tc>
            </w:tr>
          </w:tbl>
          <w:p w14:paraId="660D2088" w14:textId="73E08BF4" w:rsidR="000A30B6" w:rsidRPr="00CD0853" w:rsidRDefault="000A30B6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A0227D" w:rsidRPr="00CD0853" w14:paraId="68833EC3" w14:textId="77777777" w:rsidTr="00A0227D">
        <w:tc>
          <w:tcPr>
            <w:tcW w:w="562" w:type="dxa"/>
          </w:tcPr>
          <w:p w14:paraId="7859D0BC" w14:textId="598B40CE" w:rsidR="00A0227D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</w:t>
            </w:r>
          </w:p>
        </w:tc>
        <w:tc>
          <w:tcPr>
            <w:tcW w:w="6096" w:type="dxa"/>
          </w:tcPr>
          <w:p w14:paraId="769EC998" w14:textId="77777777" w:rsidR="00A0227D" w:rsidRPr="00CD0853" w:rsidRDefault="00A0227D" w:rsidP="00A022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Pensando numa escala em que 1 significa nenhuma preocupação e 7 muita preocupação, o quanto você se preocuparia se seus filhos ou crianças de sua família consumisse alimentos e bebidas que tenham esse símbolo?</w:t>
            </w:r>
          </w:p>
          <w:p w14:paraId="28A9A845" w14:textId="77777777" w:rsidR="00A0227D" w:rsidRPr="00CD0853" w:rsidRDefault="00A0227D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53"/>
              <w:gridCol w:w="653"/>
              <w:gridCol w:w="654"/>
              <w:gridCol w:w="654"/>
              <w:gridCol w:w="654"/>
              <w:gridCol w:w="654"/>
              <w:gridCol w:w="654"/>
              <w:gridCol w:w="1019"/>
            </w:tblGrid>
            <w:tr w:rsidR="00CD0853" w:rsidRPr="00A0227D" w14:paraId="311418A4" w14:textId="77777777" w:rsidTr="00CD0853">
              <w:trPr>
                <w:trHeight w:val="217"/>
              </w:trPr>
              <w:tc>
                <w:tcPr>
                  <w:tcW w:w="1364" w:type="dxa"/>
                </w:tcPr>
                <w:p w14:paraId="23A59EE8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23CDFE94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30AC3481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5967104E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61E95933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500FE3B3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0C9F32A1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526613D8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Não sabe</w:t>
                  </w:r>
                </w:p>
              </w:tc>
            </w:tr>
          </w:tbl>
          <w:p w14:paraId="0FA92F2B" w14:textId="220136F2" w:rsidR="00A0227D" w:rsidRPr="00CD0853" w:rsidRDefault="00A0227D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A0227D" w:rsidRPr="00CD0853" w14:paraId="028C3695" w14:textId="77777777" w:rsidTr="00A0227D">
        <w:tc>
          <w:tcPr>
            <w:tcW w:w="562" w:type="dxa"/>
          </w:tcPr>
          <w:p w14:paraId="74920A05" w14:textId="561B7D6E" w:rsidR="00A0227D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</w:t>
            </w:r>
          </w:p>
        </w:tc>
        <w:tc>
          <w:tcPr>
            <w:tcW w:w="6096" w:type="dxa"/>
          </w:tcPr>
          <w:p w14:paraId="7688C590" w14:textId="77777777" w:rsidR="00A0227D" w:rsidRPr="00CD0853" w:rsidRDefault="00A0227D" w:rsidP="00A0227D">
            <w:pPr>
              <w:jc w:val="both"/>
              <w:rPr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 xml:space="preserve">Pensando numa escala em que 1 com certeza continuaria comprando e 7 com certeza deixaria de comprar, o que você faria se uma </w:t>
            </w:r>
            <w:r w:rsidRPr="00CD0853">
              <w:rPr>
                <w:sz w:val="20"/>
                <w:szCs w:val="20"/>
                <w:lang w:val="pt-BR"/>
              </w:rPr>
              <w:t>bebida ou comida que você compra frequentemente exibisse esse símbolo?</w:t>
            </w:r>
          </w:p>
          <w:p w14:paraId="219762C5" w14:textId="77777777" w:rsidR="00A0227D" w:rsidRPr="00CD0853" w:rsidRDefault="00A0227D" w:rsidP="00A0227D">
            <w:pPr>
              <w:rPr>
                <w:rFonts w:eastAsia="Arial"/>
                <w:sz w:val="20"/>
                <w:szCs w:val="20"/>
                <w:lang w:val="pt-BR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53"/>
              <w:gridCol w:w="653"/>
              <w:gridCol w:w="654"/>
              <w:gridCol w:w="654"/>
              <w:gridCol w:w="654"/>
              <w:gridCol w:w="654"/>
              <w:gridCol w:w="654"/>
              <w:gridCol w:w="1019"/>
            </w:tblGrid>
            <w:tr w:rsidR="00CD0853" w:rsidRPr="00A0227D" w14:paraId="2575AD35" w14:textId="77777777" w:rsidTr="00F723C3">
              <w:trPr>
                <w:trHeight w:val="217"/>
              </w:trPr>
              <w:tc>
                <w:tcPr>
                  <w:tcW w:w="1364" w:type="dxa"/>
                </w:tcPr>
                <w:p w14:paraId="64F2CDD8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51CFC670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2AFC90E7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364FBC12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2BEEC353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01C81741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7430D2C1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10123486" w14:textId="77777777" w:rsidR="00CD0853" w:rsidRPr="00A0227D" w:rsidRDefault="00CD0853" w:rsidP="00CD085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Não sabe</w:t>
                  </w:r>
                </w:p>
              </w:tc>
            </w:tr>
          </w:tbl>
          <w:p w14:paraId="47B4EA45" w14:textId="39A75EF6" w:rsidR="00A0227D" w:rsidRPr="00CD0853" w:rsidRDefault="00A0227D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A0227D" w:rsidRPr="00CD0853" w14:paraId="7CBA3DD4" w14:textId="77777777" w:rsidTr="00A0227D">
        <w:tc>
          <w:tcPr>
            <w:tcW w:w="562" w:type="dxa"/>
          </w:tcPr>
          <w:p w14:paraId="32C573CD" w14:textId="0A28CA90" w:rsidR="00A0227D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6096" w:type="dxa"/>
          </w:tcPr>
          <w:p w14:paraId="0FE2DA97" w14:textId="77777777" w:rsidR="00A0227D" w:rsidRPr="00CD0853" w:rsidRDefault="00A0227D" w:rsidP="00A0227D">
            <w:pPr>
              <w:pBdr>
                <w:top w:val="single" w:sz="4" w:space="1" w:color="auto"/>
              </w:pBdr>
              <w:rPr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Se você pudesse escolher um símbolo para destacar em rótulos de produtos que tenham quantidades elevadas de sódio, qual desses você escolheria?</w:t>
            </w:r>
            <w:r w:rsidRPr="00CD0853">
              <w:rPr>
                <w:sz w:val="20"/>
                <w:szCs w:val="20"/>
                <w:lang w:val="pt-BR"/>
              </w:rPr>
              <w:t xml:space="preserve"> </w:t>
            </w:r>
          </w:p>
          <w:p w14:paraId="609CAE18" w14:textId="77777777" w:rsidR="00A0227D" w:rsidRDefault="00A0227D" w:rsidP="00A0227D">
            <w:pPr>
              <w:jc w:val="both"/>
              <w:rPr>
                <w:rFonts w:eastAsia="Arial"/>
                <w:sz w:val="20"/>
                <w:szCs w:val="20"/>
                <w:lang w:val="pt-BR"/>
              </w:rPr>
            </w:pPr>
          </w:p>
          <w:p w14:paraId="5BF85F61" w14:textId="4C4FE19A" w:rsidR="00CD0853" w:rsidRPr="00CD0853" w:rsidRDefault="00CD0853" w:rsidP="00A0227D">
            <w:pPr>
              <w:jc w:val="both"/>
              <w:rPr>
                <w:rFonts w:eastAsia="Arial"/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[Imagen</w:t>
            </w:r>
            <w:r>
              <w:rPr>
                <w:rFonts w:eastAsia="Arial"/>
                <w:sz w:val="20"/>
                <w:szCs w:val="20"/>
                <w:lang w:val="pt-BR"/>
              </w:rPr>
              <w:t>s</w:t>
            </w:r>
            <w:r w:rsidRPr="00CD0853">
              <w:rPr>
                <w:rFonts w:eastAsia="Arial"/>
                <w:sz w:val="20"/>
                <w:szCs w:val="20"/>
                <w:lang w:val="pt-BR"/>
              </w:rPr>
              <w:t xml:space="preserve"> do</w:t>
            </w:r>
            <w:r>
              <w:rPr>
                <w:rFonts w:eastAsia="Arial"/>
                <w:sz w:val="20"/>
                <w:szCs w:val="20"/>
                <w:lang w:val="pt-BR"/>
              </w:rPr>
              <w:t>s</w:t>
            </w:r>
            <w:r w:rsidRPr="00CD0853">
              <w:rPr>
                <w:rFonts w:eastAsia="Arial"/>
                <w:sz w:val="20"/>
                <w:szCs w:val="20"/>
                <w:lang w:val="pt-BR"/>
              </w:rPr>
              <w:t xml:space="preserve"> FoP</w:t>
            </w:r>
            <w:r>
              <w:rPr>
                <w:rFonts w:eastAsia="Arial"/>
                <w:sz w:val="20"/>
                <w:szCs w:val="20"/>
                <w:lang w:val="pt-BR"/>
              </w:rPr>
              <w:t>s</w:t>
            </w:r>
            <w:r w:rsidRPr="00CD0853">
              <w:rPr>
                <w:rFonts w:eastAsia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626FF942" w14:textId="77777777" w:rsidR="00A0227D" w:rsidRPr="00CD0853" w:rsidRDefault="00A0227D" w:rsidP="00A0227D">
            <w:pPr>
              <w:rPr>
                <w:sz w:val="20"/>
                <w:szCs w:val="20"/>
                <w:lang w:val="pt-BR"/>
              </w:rPr>
            </w:pPr>
          </w:p>
        </w:tc>
      </w:tr>
      <w:tr w:rsidR="00A0227D" w:rsidRPr="00A0227D" w14:paraId="60CEF3F0" w14:textId="77777777" w:rsidTr="00A0227D">
        <w:tc>
          <w:tcPr>
            <w:tcW w:w="562" w:type="dxa"/>
          </w:tcPr>
          <w:p w14:paraId="496BFCE1" w14:textId="3D7344F2" w:rsidR="00A0227D" w:rsidRPr="00CD0853" w:rsidRDefault="00CD0853" w:rsidP="00A0227D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</w:t>
            </w:r>
          </w:p>
        </w:tc>
        <w:tc>
          <w:tcPr>
            <w:tcW w:w="6096" w:type="dxa"/>
          </w:tcPr>
          <w:p w14:paraId="42C515EA" w14:textId="77777777" w:rsidR="00CD0853" w:rsidRDefault="00A0227D" w:rsidP="00A0227D">
            <w:pPr>
              <w:pBdr>
                <w:top w:val="single" w:sz="4" w:space="1" w:color="auto"/>
              </w:pBdr>
              <w:rPr>
                <w:rFonts w:eastAsia="Arial"/>
                <w:b/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sz w:val="20"/>
                <w:szCs w:val="20"/>
                <w:lang w:val="pt-BR"/>
              </w:rPr>
              <w:t>Por quais motivos você escolheu esse símbolo?</w:t>
            </w:r>
            <w:r w:rsidRPr="00CD0853">
              <w:rPr>
                <w:rFonts w:eastAsia="Arial"/>
                <w:b/>
                <w:sz w:val="20"/>
                <w:szCs w:val="20"/>
                <w:lang w:val="pt-BR"/>
              </w:rPr>
              <w:t xml:space="preserve"> </w:t>
            </w:r>
          </w:p>
          <w:p w14:paraId="3198499B" w14:textId="77777777" w:rsidR="00CD0853" w:rsidRPr="00CD0853" w:rsidRDefault="00CD0853" w:rsidP="00A0227D">
            <w:pPr>
              <w:pBdr>
                <w:top w:val="single" w:sz="4" w:space="1" w:color="auto"/>
              </w:pBdr>
              <w:rPr>
                <w:rFonts w:eastAsia="Arial"/>
                <w:b/>
                <w:sz w:val="20"/>
                <w:szCs w:val="20"/>
                <w:lang w:val="pt-BR"/>
              </w:rPr>
            </w:pPr>
          </w:p>
          <w:p w14:paraId="4ED125E5" w14:textId="1DE692BE" w:rsidR="00A0227D" w:rsidRPr="00A0227D" w:rsidRDefault="00A0227D" w:rsidP="00A0227D">
            <w:pPr>
              <w:pBdr>
                <w:top w:val="single" w:sz="4" w:space="1" w:color="auto"/>
              </w:pBdr>
              <w:rPr>
                <w:rFonts w:eastAsia="Arial"/>
                <w:sz w:val="20"/>
                <w:szCs w:val="20"/>
                <w:lang w:val="pt-BR"/>
              </w:rPr>
            </w:pPr>
            <w:r w:rsidRPr="00CD0853">
              <w:rPr>
                <w:rFonts w:eastAsia="Arial"/>
                <w:b/>
                <w:sz w:val="20"/>
                <w:szCs w:val="20"/>
              </w:rPr>
              <w:t>(RESPOSTA ESPONTÂNEA E MÚLTIPLA)</w:t>
            </w:r>
          </w:p>
        </w:tc>
        <w:tc>
          <w:tcPr>
            <w:tcW w:w="5811" w:type="dxa"/>
          </w:tcPr>
          <w:p w14:paraId="48A79A15" w14:textId="77777777" w:rsidR="00A0227D" w:rsidRPr="00A0227D" w:rsidRDefault="00A0227D" w:rsidP="00A0227D">
            <w:pPr>
              <w:rPr>
                <w:sz w:val="20"/>
                <w:szCs w:val="20"/>
                <w:lang w:val="pt-BR"/>
              </w:rPr>
            </w:pPr>
          </w:p>
        </w:tc>
      </w:tr>
    </w:tbl>
    <w:p w14:paraId="5C3633C8" w14:textId="7AF95ED2" w:rsidR="00CD0853" w:rsidRDefault="00CD0853">
      <w:pPr>
        <w:rPr>
          <w:lang w:val="pt-BR"/>
        </w:rPr>
      </w:pPr>
    </w:p>
    <w:p w14:paraId="4BB7A216" w14:textId="77777777" w:rsidR="00CD0853" w:rsidRDefault="00CD0853">
      <w:pPr>
        <w:rPr>
          <w:lang w:val="pt-BR"/>
        </w:rPr>
      </w:pPr>
      <w:r>
        <w:rPr>
          <w:lang w:val="pt-BR"/>
        </w:rPr>
        <w:br w:type="page"/>
      </w:r>
    </w:p>
    <w:p w14:paraId="225D93BC" w14:textId="55360C72" w:rsidR="000A30B6" w:rsidRDefault="00CD0853">
      <w:r w:rsidRPr="00CD0853">
        <w:lastRenderedPageBreak/>
        <w:t>Translated version of the questionnaire i</w:t>
      </w:r>
      <w:r>
        <w:t xml:space="preserve">n English </w:t>
      </w:r>
    </w:p>
    <w:p w14:paraId="158856DF" w14:textId="2A795A3E" w:rsidR="00CD0853" w:rsidRDefault="00CD08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6096"/>
        <w:gridCol w:w="5811"/>
      </w:tblGrid>
      <w:tr w:rsidR="00CD0853" w:rsidRPr="006F71AE" w14:paraId="6D9C8988" w14:textId="77777777" w:rsidTr="004D33DE">
        <w:tc>
          <w:tcPr>
            <w:tcW w:w="12635" w:type="dxa"/>
            <w:gridSpan w:val="3"/>
          </w:tcPr>
          <w:p w14:paraId="3644134A" w14:textId="15214637" w:rsidR="006F71AE" w:rsidRPr="006F71AE" w:rsidRDefault="006F71AE" w:rsidP="006F71AE">
            <w:pPr>
              <w:rPr>
                <w:sz w:val="20"/>
                <w:szCs w:val="20"/>
              </w:rPr>
            </w:pPr>
            <w:r w:rsidRPr="006F71AE">
              <w:rPr>
                <w:sz w:val="20"/>
                <w:szCs w:val="20"/>
              </w:rPr>
              <w:t>The National Health Surveillance Agency</w:t>
            </w:r>
            <w:r w:rsidR="00EC6B99">
              <w:rPr>
                <w:sz w:val="20"/>
                <w:szCs w:val="20"/>
              </w:rPr>
              <w:t xml:space="preserve"> </w:t>
            </w:r>
            <w:r w:rsidRPr="006F71AE">
              <w:rPr>
                <w:sz w:val="20"/>
                <w:szCs w:val="20"/>
              </w:rPr>
              <w:t xml:space="preserve">of the </w:t>
            </w:r>
            <w:r w:rsidR="00EC6B99">
              <w:rPr>
                <w:sz w:val="20"/>
                <w:szCs w:val="20"/>
              </w:rPr>
              <w:t xml:space="preserve">Brazilian </w:t>
            </w:r>
            <w:r w:rsidRPr="006F71AE">
              <w:rPr>
                <w:sz w:val="20"/>
                <w:szCs w:val="20"/>
              </w:rPr>
              <w:t>Ministry of Health</w:t>
            </w:r>
            <w:r w:rsidR="00EC6B99">
              <w:rPr>
                <w:sz w:val="20"/>
                <w:szCs w:val="20"/>
              </w:rPr>
              <w:t xml:space="preserve"> will determine a new label t</w:t>
            </w:r>
            <w:r w:rsidRPr="006F71AE">
              <w:rPr>
                <w:sz w:val="20"/>
                <w:szCs w:val="20"/>
              </w:rPr>
              <w:t>hat food and beverag</w:t>
            </w:r>
            <w:r w:rsidR="00EC6B99">
              <w:rPr>
                <w:sz w:val="20"/>
                <w:szCs w:val="20"/>
              </w:rPr>
              <w:t xml:space="preserve">es with </w:t>
            </w:r>
            <w:r w:rsidRPr="006F71AE">
              <w:rPr>
                <w:sz w:val="20"/>
                <w:szCs w:val="20"/>
              </w:rPr>
              <w:t>large amounts of sodium, sugar or saturated fat must prominently</w:t>
            </w:r>
            <w:r w:rsidR="00EC6B99">
              <w:rPr>
                <w:sz w:val="20"/>
                <w:szCs w:val="20"/>
              </w:rPr>
              <w:t xml:space="preserve"> display</w:t>
            </w:r>
            <w:r w:rsidRPr="006F71AE">
              <w:rPr>
                <w:sz w:val="20"/>
                <w:szCs w:val="20"/>
              </w:rPr>
              <w:t>, on the front of the packag</w:t>
            </w:r>
            <w:r w:rsidR="00EC6B99">
              <w:rPr>
                <w:sz w:val="20"/>
                <w:szCs w:val="20"/>
              </w:rPr>
              <w:t xml:space="preserve">e. </w:t>
            </w:r>
          </w:p>
          <w:p w14:paraId="6CA4D639" w14:textId="77777777" w:rsidR="006F71AE" w:rsidRPr="006F71AE" w:rsidRDefault="006F71AE" w:rsidP="006F71AE">
            <w:pPr>
              <w:rPr>
                <w:sz w:val="20"/>
                <w:szCs w:val="20"/>
              </w:rPr>
            </w:pPr>
          </w:p>
          <w:p w14:paraId="60E5DEAD" w14:textId="0ABB2878" w:rsidR="00CD0853" w:rsidRPr="006F71AE" w:rsidRDefault="006F71AE" w:rsidP="006F71AE">
            <w:pPr>
              <w:rPr>
                <w:sz w:val="20"/>
                <w:szCs w:val="20"/>
              </w:rPr>
            </w:pPr>
            <w:r w:rsidRPr="006F71AE">
              <w:rPr>
                <w:sz w:val="20"/>
                <w:szCs w:val="20"/>
              </w:rPr>
              <w:t>With that in mind, I would like you to answer a few questions.</w:t>
            </w:r>
          </w:p>
        </w:tc>
      </w:tr>
      <w:tr w:rsidR="00A00329" w:rsidRPr="00A0227D" w14:paraId="3458BFCE" w14:textId="77777777" w:rsidTr="004D33DE">
        <w:tc>
          <w:tcPr>
            <w:tcW w:w="728" w:type="dxa"/>
          </w:tcPr>
          <w:p w14:paraId="4423DFF6" w14:textId="08F45B38" w:rsidR="00A00329" w:rsidRDefault="00A00329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Sl.no. </w:t>
            </w:r>
          </w:p>
        </w:tc>
        <w:tc>
          <w:tcPr>
            <w:tcW w:w="6096" w:type="dxa"/>
          </w:tcPr>
          <w:p w14:paraId="2F53A6CD" w14:textId="5E1042A2" w:rsidR="00A00329" w:rsidRPr="00F401A3" w:rsidRDefault="00A00329" w:rsidP="00F723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stion </w:t>
            </w:r>
          </w:p>
        </w:tc>
        <w:tc>
          <w:tcPr>
            <w:tcW w:w="5811" w:type="dxa"/>
          </w:tcPr>
          <w:p w14:paraId="3732D66C" w14:textId="1CF2398D" w:rsidR="00A00329" w:rsidRPr="00A0227D" w:rsidRDefault="00A00329" w:rsidP="00F723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options</w:t>
            </w:r>
          </w:p>
        </w:tc>
      </w:tr>
      <w:tr w:rsidR="00A00329" w:rsidRPr="00A0227D" w14:paraId="50FA64F3" w14:textId="77777777" w:rsidTr="004D33DE">
        <w:tc>
          <w:tcPr>
            <w:tcW w:w="728" w:type="dxa"/>
          </w:tcPr>
          <w:p w14:paraId="29551BD2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6096" w:type="dxa"/>
          </w:tcPr>
          <w:p w14:paraId="4119130B" w14:textId="0B01E7FE" w:rsidR="00CD0853" w:rsidRPr="006F71AE" w:rsidRDefault="00F401A3" w:rsidP="00F723C3">
            <w:pPr>
              <w:rPr>
                <w:sz w:val="20"/>
                <w:szCs w:val="20"/>
              </w:rPr>
            </w:pPr>
            <w:r w:rsidRPr="00F401A3">
              <w:rPr>
                <w:sz w:val="20"/>
                <w:szCs w:val="20"/>
              </w:rPr>
              <w:t>O</w:t>
            </w:r>
            <w:r w:rsidR="006F71AE" w:rsidRPr="006F71AE">
              <w:rPr>
                <w:sz w:val="20"/>
                <w:szCs w:val="20"/>
              </w:rPr>
              <w:t xml:space="preserve">n a scale from 1 to 7 where 1 is no information and 7 is a lot of information, how much information does this symbol </w:t>
            </w:r>
            <w:r w:rsidR="00A00329">
              <w:rPr>
                <w:sz w:val="20"/>
                <w:szCs w:val="20"/>
              </w:rPr>
              <w:t>convey</w:t>
            </w:r>
            <w:r w:rsidR="006F71AE" w:rsidRPr="006F71AE">
              <w:rPr>
                <w:sz w:val="20"/>
                <w:szCs w:val="20"/>
              </w:rPr>
              <w:t>?</w:t>
            </w: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5"/>
              <w:gridCol w:w="645"/>
              <w:gridCol w:w="645"/>
              <w:gridCol w:w="644"/>
              <w:gridCol w:w="644"/>
              <w:gridCol w:w="644"/>
              <w:gridCol w:w="644"/>
              <w:gridCol w:w="1084"/>
            </w:tblGrid>
            <w:tr w:rsidR="00CD0853" w:rsidRPr="00A0227D" w14:paraId="26E4B091" w14:textId="77777777" w:rsidTr="00F723C3">
              <w:tc>
                <w:tcPr>
                  <w:tcW w:w="1364" w:type="dxa"/>
                </w:tcPr>
                <w:p w14:paraId="79FC58F8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60EE2956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2BB4C333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50B15823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3E8F2409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146647A3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32D6EDF1" w14:textId="7777777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7A72F317" w14:textId="75575F07" w:rsidR="00CD0853" w:rsidRPr="00A0227D" w:rsidRDefault="00CD0853" w:rsidP="00F723C3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</w:t>
                  </w:r>
                  <w:r w:rsidR="00D16D56">
                    <w:rPr>
                      <w:sz w:val="20"/>
                      <w:szCs w:val="20"/>
                    </w:rPr>
                    <w:t>Don’t know</w:t>
                  </w:r>
                </w:p>
              </w:tc>
            </w:tr>
          </w:tbl>
          <w:p w14:paraId="2E568437" w14:textId="77777777" w:rsidR="00CD0853" w:rsidRPr="00A0227D" w:rsidRDefault="00CD0853" w:rsidP="00F723C3">
            <w:pPr>
              <w:rPr>
                <w:sz w:val="20"/>
                <w:szCs w:val="20"/>
              </w:rPr>
            </w:pPr>
          </w:p>
          <w:p w14:paraId="481B0E24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</w:tr>
      <w:tr w:rsidR="00A00329" w:rsidRPr="00A0227D" w14:paraId="0BBF557B" w14:textId="77777777" w:rsidTr="004D33DE">
        <w:tc>
          <w:tcPr>
            <w:tcW w:w="728" w:type="dxa"/>
          </w:tcPr>
          <w:p w14:paraId="30FFB15E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6096" w:type="dxa"/>
          </w:tcPr>
          <w:p w14:paraId="40E48795" w14:textId="26931521" w:rsidR="00CD0853" w:rsidRPr="00D16D56" w:rsidRDefault="00D16D56" w:rsidP="00F723C3">
            <w:pPr>
              <w:pBdr>
                <w:top w:val="single" w:sz="4" w:space="1" w:color="auto"/>
              </w:pBdr>
              <w:rPr>
                <w:strike/>
                <w:sz w:val="20"/>
                <w:szCs w:val="20"/>
              </w:rPr>
            </w:pPr>
            <w:r w:rsidRPr="00D16D56">
              <w:rPr>
                <w:sz w:val="20"/>
                <w:szCs w:val="20"/>
              </w:rPr>
              <w:t>In your opinion, which of the</w:t>
            </w:r>
            <w:r>
              <w:rPr>
                <w:sz w:val="20"/>
                <w:szCs w:val="20"/>
              </w:rPr>
              <w:t>se</w:t>
            </w:r>
            <w:r w:rsidRPr="00D16D56">
              <w:rPr>
                <w:sz w:val="20"/>
                <w:szCs w:val="20"/>
              </w:rPr>
              <w:t xml:space="preserve"> responses is most appropriate for t</w:t>
            </w:r>
            <w:r>
              <w:rPr>
                <w:sz w:val="20"/>
                <w:szCs w:val="20"/>
              </w:rPr>
              <w:t>he following</w:t>
            </w:r>
            <w:r w:rsidRPr="00D16D56">
              <w:rPr>
                <w:sz w:val="20"/>
                <w:szCs w:val="20"/>
              </w:rPr>
              <w:t xml:space="preserve"> product:</w:t>
            </w:r>
          </w:p>
          <w:p w14:paraId="1A323885" w14:textId="3F6C8F33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[</w:t>
            </w:r>
            <w:r>
              <w:rPr>
                <w:sz w:val="20"/>
                <w:szCs w:val="20"/>
                <w:lang w:val="pt-BR"/>
              </w:rPr>
              <w:t xml:space="preserve">1 </w:t>
            </w:r>
            <w:r w:rsidR="006F71AE">
              <w:rPr>
                <w:sz w:val="20"/>
                <w:szCs w:val="20"/>
                <w:lang w:val="pt-BR"/>
              </w:rPr>
              <w:t>Juice</w:t>
            </w:r>
            <w:r w:rsidRPr="00A0227D">
              <w:rPr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5B931D5E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1 The product in the image has excess sodium</w:t>
            </w:r>
          </w:p>
          <w:p w14:paraId="35DA7BB0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2 The product in the image has excess fat</w:t>
            </w:r>
          </w:p>
          <w:p w14:paraId="19C7CEEE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3 The product in the image has excess sugar</w:t>
            </w:r>
          </w:p>
          <w:p w14:paraId="215A3896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4 The product in the image has excess fat and sodium</w:t>
            </w:r>
          </w:p>
          <w:p w14:paraId="1D3987D8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5 The product in the image has excess fat and sugar</w:t>
            </w:r>
          </w:p>
          <w:p w14:paraId="36D26E84" w14:textId="77777777" w:rsidR="00CD0853" w:rsidRDefault="00295230" w:rsidP="00295230">
            <w:pPr>
              <w:rPr>
                <w:rFonts w:eastAsia="Arial"/>
                <w:sz w:val="20"/>
                <w:szCs w:val="20"/>
                <w:lang w:val="pt-BR"/>
              </w:rPr>
            </w:pPr>
            <w:r w:rsidRPr="00295230">
              <w:rPr>
                <w:rFonts w:eastAsia="Arial"/>
                <w:sz w:val="20"/>
                <w:szCs w:val="20"/>
                <w:lang w:val="pt-BR"/>
              </w:rPr>
              <w:t>99. Don't know</w:t>
            </w:r>
          </w:p>
          <w:p w14:paraId="71455449" w14:textId="50CF2BDC" w:rsidR="00295230" w:rsidRPr="00A0227D" w:rsidRDefault="00295230" w:rsidP="00295230">
            <w:pPr>
              <w:rPr>
                <w:sz w:val="20"/>
                <w:szCs w:val="20"/>
                <w:lang w:val="pt-BR"/>
              </w:rPr>
            </w:pPr>
          </w:p>
        </w:tc>
      </w:tr>
      <w:tr w:rsidR="00A00329" w:rsidRPr="00A0227D" w14:paraId="16490C93" w14:textId="77777777" w:rsidTr="004D33DE">
        <w:tc>
          <w:tcPr>
            <w:tcW w:w="728" w:type="dxa"/>
          </w:tcPr>
          <w:p w14:paraId="463F04F5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6096" w:type="dxa"/>
          </w:tcPr>
          <w:p w14:paraId="62462ADB" w14:textId="77777777" w:rsidR="00295230" w:rsidRPr="00D16D56" w:rsidRDefault="00295230" w:rsidP="00295230">
            <w:pPr>
              <w:pBdr>
                <w:top w:val="single" w:sz="4" w:space="1" w:color="auto"/>
              </w:pBdr>
              <w:rPr>
                <w:strike/>
                <w:sz w:val="20"/>
                <w:szCs w:val="20"/>
              </w:rPr>
            </w:pPr>
            <w:r w:rsidRPr="00D16D56">
              <w:rPr>
                <w:sz w:val="20"/>
                <w:szCs w:val="20"/>
              </w:rPr>
              <w:t>In your opinion, which of the</w:t>
            </w:r>
            <w:r>
              <w:rPr>
                <w:sz w:val="20"/>
                <w:szCs w:val="20"/>
              </w:rPr>
              <w:t>se</w:t>
            </w:r>
            <w:r w:rsidRPr="00D16D56">
              <w:rPr>
                <w:sz w:val="20"/>
                <w:szCs w:val="20"/>
              </w:rPr>
              <w:t xml:space="preserve"> responses is most appropriate for t</w:t>
            </w:r>
            <w:r>
              <w:rPr>
                <w:sz w:val="20"/>
                <w:szCs w:val="20"/>
              </w:rPr>
              <w:t>he following</w:t>
            </w:r>
            <w:r w:rsidRPr="00D16D56">
              <w:rPr>
                <w:sz w:val="20"/>
                <w:szCs w:val="20"/>
              </w:rPr>
              <w:t xml:space="preserve"> product:</w:t>
            </w:r>
          </w:p>
          <w:p w14:paraId="45D2D858" w14:textId="77777777" w:rsidR="00CD0853" w:rsidRPr="006F71AE" w:rsidRDefault="00CD0853" w:rsidP="00F723C3">
            <w:pPr>
              <w:rPr>
                <w:strike/>
                <w:sz w:val="20"/>
                <w:szCs w:val="20"/>
              </w:rPr>
            </w:pPr>
          </w:p>
          <w:p w14:paraId="44C272E6" w14:textId="4D7F6D8A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>[</w:t>
            </w:r>
            <w:r>
              <w:rPr>
                <w:sz w:val="20"/>
                <w:szCs w:val="20"/>
                <w:lang w:val="pt-BR"/>
              </w:rPr>
              <w:t xml:space="preserve">1 </w:t>
            </w:r>
            <w:r w:rsidR="006F71AE">
              <w:rPr>
                <w:sz w:val="20"/>
                <w:szCs w:val="20"/>
                <w:lang w:val="pt-BR"/>
              </w:rPr>
              <w:t>Packet of chips</w:t>
            </w:r>
            <w:r w:rsidRPr="00A0227D">
              <w:rPr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1E176460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1 The product in the image has excess sodium</w:t>
            </w:r>
          </w:p>
          <w:p w14:paraId="02727226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2 The product in the image has excess fat</w:t>
            </w:r>
          </w:p>
          <w:p w14:paraId="7B91C2EA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3 The product in the image has excess sugar</w:t>
            </w:r>
          </w:p>
          <w:p w14:paraId="21EF842C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4 The product in the image has excess fat and sodium</w:t>
            </w:r>
          </w:p>
          <w:p w14:paraId="7CAE4B72" w14:textId="77777777" w:rsidR="00295230" w:rsidRPr="00295230" w:rsidRDefault="00295230" w:rsidP="002952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5 The product in the image has excess fat and sugar</w:t>
            </w:r>
          </w:p>
          <w:p w14:paraId="4D228917" w14:textId="77777777" w:rsidR="00CD0853" w:rsidRDefault="00295230" w:rsidP="00295230">
            <w:pPr>
              <w:rPr>
                <w:rFonts w:eastAsia="Arial"/>
                <w:sz w:val="20"/>
                <w:szCs w:val="20"/>
                <w:lang w:val="pt-BR"/>
              </w:rPr>
            </w:pPr>
            <w:r w:rsidRPr="00295230">
              <w:rPr>
                <w:rFonts w:eastAsia="Arial"/>
                <w:sz w:val="20"/>
                <w:szCs w:val="20"/>
                <w:lang w:val="pt-BR"/>
              </w:rPr>
              <w:t>99. Don't know</w:t>
            </w:r>
          </w:p>
          <w:p w14:paraId="5D3A07C6" w14:textId="728AAD2D" w:rsidR="00295230" w:rsidRPr="00A0227D" w:rsidRDefault="00295230" w:rsidP="00295230">
            <w:pPr>
              <w:rPr>
                <w:sz w:val="20"/>
                <w:szCs w:val="20"/>
                <w:lang w:val="pt-BR"/>
              </w:rPr>
            </w:pPr>
          </w:p>
        </w:tc>
      </w:tr>
      <w:tr w:rsidR="00A00329" w:rsidRPr="00A0227D" w14:paraId="1A848C2E" w14:textId="77777777" w:rsidTr="004D33DE">
        <w:tc>
          <w:tcPr>
            <w:tcW w:w="728" w:type="dxa"/>
          </w:tcPr>
          <w:p w14:paraId="0B742E7C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6096" w:type="dxa"/>
          </w:tcPr>
          <w:p w14:paraId="3061EC18" w14:textId="6BF40F37" w:rsidR="00CD0853" w:rsidRPr="00295230" w:rsidRDefault="00295230" w:rsidP="00F723C3">
            <w:pPr>
              <w:rPr>
                <w:sz w:val="20"/>
                <w:szCs w:val="20"/>
              </w:rPr>
            </w:pPr>
            <w:r w:rsidRPr="00295230">
              <w:rPr>
                <w:rFonts w:eastAsia="Arial"/>
                <w:sz w:val="20"/>
                <w:szCs w:val="20"/>
              </w:rPr>
              <w:t>O</w:t>
            </w:r>
            <w:r w:rsidRPr="00295230">
              <w:rPr>
                <w:rFonts w:eastAsia="Arial"/>
                <w:sz w:val="20"/>
                <w:szCs w:val="20"/>
              </w:rPr>
              <w:t xml:space="preserve">n a scale </w:t>
            </w:r>
            <w:r w:rsidR="00CA3098" w:rsidRPr="006F71AE">
              <w:rPr>
                <w:sz w:val="20"/>
                <w:szCs w:val="20"/>
              </w:rPr>
              <w:t xml:space="preserve">from 1 to 7 </w:t>
            </w:r>
            <w:r w:rsidRPr="00295230">
              <w:rPr>
                <w:rFonts w:eastAsia="Arial"/>
                <w:sz w:val="20"/>
                <w:szCs w:val="20"/>
              </w:rPr>
              <w:t xml:space="preserve">where 1 means very difficult to understand and 7 very easy to understand, how </w:t>
            </w:r>
            <w:r>
              <w:rPr>
                <w:rFonts w:eastAsia="Arial"/>
                <w:sz w:val="20"/>
                <w:szCs w:val="20"/>
              </w:rPr>
              <w:t>easy</w:t>
            </w:r>
            <w:r w:rsidRPr="00295230"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rFonts w:eastAsia="Arial"/>
                <w:sz w:val="20"/>
                <w:szCs w:val="20"/>
              </w:rPr>
              <w:t xml:space="preserve">is </w:t>
            </w:r>
            <w:r w:rsidR="006F19B9">
              <w:rPr>
                <w:rFonts w:eastAsia="Arial"/>
                <w:sz w:val="20"/>
                <w:szCs w:val="20"/>
              </w:rPr>
              <w:t xml:space="preserve">it for </w:t>
            </w:r>
            <w:r w:rsidRPr="00295230">
              <w:rPr>
                <w:rFonts w:eastAsia="Arial"/>
                <w:sz w:val="20"/>
                <w:szCs w:val="20"/>
              </w:rPr>
              <w:t>the Brazilian population</w:t>
            </w:r>
            <w:r w:rsidR="006F19B9">
              <w:rPr>
                <w:rFonts w:eastAsia="Arial"/>
                <w:sz w:val="20"/>
                <w:szCs w:val="20"/>
              </w:rPr>
              <w:t xml:space="preserve"> </w:t>
            </w:r>
            <w:r w:rsidR="006F19B9">
              <w:rPr>
                <w:rFonts w:eastAsia="Arial"/>
                <w:sz w:val="20"/>
                <w:szCs w:val="20"/>
              </w:rPr>
              <w:t>to understand this symbol</w:t>
            </w:r>
            <w:r w:rsidRPr="00295230">
              <w:rPr>
                <w:rFonts w:eastAsia="Arial"/>
                <w:sz w:val="20"/>
                <w:szCs w:val="20"/>
              </w:rPr>
              <w:t>?</w:t>
            </w: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5"/>
              <w:gridCol w:w="645"/>
              <w:gridCol w:w="645"/>
              <w:gridCol w:w="644"/>
              <w:gridCol w:w="644"/>
              <w:gridCol w:w="644"/>
              <w:gridCol w:w="644"/>
              <w:gridCol w:w="1084"/>
            </w:tblGrid>
            <w:tr w:rsidR="00A00329" w:rsidRPr="00A0227D" w14:paraId="44C43A30" w14:textId="77777777" w:rsidTr="00A00329">
              <w:tc>
                <w:tcPr>
                  <w:tcW w:w="645" w:type="dxa"/>
                </w:tcPr>
                <w:p w14:paraId="7967F610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45" w:type="dxa"/>
                </w:tcPr>
                <w:p w14:paraId="2457AA64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45" w:type="dxa"/>
                </w:tcPr>
                <w:p w14:paraId="52308B6E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44" w:type="dxa"/>
                </w:tcPr>
                <w:p w14:paraId="2B61D148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44" w:type="dxa"/>
                </w:tcPr>
                <w:p w14:paraId="62A67439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44" w:type="dxa"/>
                </w:tcPr>
                <w:p w14:paraId="26C589F9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44" w:type="dxa"/>
                </w:tcPr>
                <w:p w14:paraId="034AD214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084" w:type="dxa"/>
                </w:tcPr>
                <w:p w14:paraId="6869FAB7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</w:t>
                  </w:r>
                  <w:r>
                    <w:rPr>
                      <w:sz w:val="20"/>
                      <w:szCs w:val="20"/>
                    </w:rPr>
                    <w:t>Don’t know</w:t>
                  </w:r>
                </w:p>
              </w:tc>
            </w:tr>
          </w:tbl>
          <w:p w14:paraId="0DC004CB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</w:tr>
      <w:tr w:rsidR="00A00329" w:rsidRPr="00A0227D" w14:paraId="0DEEFE14" w14:textId="77777777" w:rsidTr="004D33DE">
        <w:tc>
          <w:tcPr>
            <w:tcW w:w="728" w:type="dxa"/>
          </w:tcPr>
          <w:p w14:paraId="6A028F89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6096" w:type="dxa"/>
          </w:tcPr>
          <w:p w14:paraId="7F4957E7" w14:textId="08C41263" w:rsidR="00CD0853" w:rsidRPr="00A00329" w:rsidRDefault="00A00329" w:rsidP="00F723C3">
            <w:pPr>
              <w:rPr>
                <w:rFonts w:eastAsia="Arial"/>
                <w:sz w:val="20"/>
                <w:szCs w:val="20"/>
              </w:rPr>
            </w:pPr>
            <w:r w:rsidRPr="00A00329">
              <w:rPr>
                <w:rFonts w:eastAsia="Arial"/>
                <w:sz w:val="20"/>
                <w:szCs w:val="20"/>
              </w:rPr>
              <w:t>In your opinion, which of these products is the LESS HEALTHY</w:t>
            </w:r>
            <w:r w:rsidR="00CD0853" w:rsidRPr="00A00329">
              <w:rPr>
                <w:rFonts w:eastAsia="Arial"/>
                <w:sz w:val="20"/>
                <w:szCs w:val="20"/>
              </w:rPr>
              <w:t>?</w:t>
            </w:r>
          </w:p>
          <w:p w14:paraId="3BBE30A7" w14:textId="77777777" w:rsidR="00CD0853" w:rsidRPr="00A00329" w:rsidRDefault="00CD0853" w:rsidP="00F723C3">
            <w:pPr>
              <w:rPr>
                <w:rFonts w:eastAsia="Arial"/>
                <w:sz w:val="20"/>
                <w:szCs w:val="20"/>
              </w:rPr>
            </w:pPr>
          </w:p>
          <w:p w14:paraId="0A5D5AB3" w14:textId="0317C3CA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[2 </w:t>
            </w:r>
            <w:r w:rsidR="00A00329">
              <w:rPr>
                <w:rFonts w:eastAsia="Arial"/>
                <w:sz w:val="20"/>
                <w:szCs w:val="20"/>
                <w:lang w:val="pt-BR"/>
              </w:rPr>
              <w:t>Juices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3A6D4B50" w14:textId="308453F9" w:rsidR="00CD0853" w:rsidRPr="00A0227D" w:rsidRDefault="00CA3098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lect image</w:t>
            </w:r>
          </w:p>
        </w:tc>
      </w:tr>
      <w:tr w:rsidR="00A00329" w:rsidRPr="00A0227D" w14:paraId="5B342AAF" w14:textId="77777777" w:rsidTr="004D33DE">
        <w:tc>
          <w:tcPr>
            <w:tcW w:w="728" w:type="dxa"/>
          </w:tcPr>
          <w:p w14:paraId="2495F9B8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  <w:tc>
          <w:tcPr>
            <w:tcW w:w="6096" w:type="dxa"/>
          </w:tcPr>
          <w:p w14:paraId="2899C104" w14:textId="09E56374" w:rsidR="00CD0853" w:rsidRPr="00A00329" w:rsidRDefault="00A00329" w:rsidP="00F723C3">
            <w:pPr>
              <w:rPr>
                <w:sz w:val="20"/>
                <w:szCs w:val="20"/>
              </w:rPr>
            </w:pPr>
            <w:r w:rsidRPr="00A00329">
              <w:rPr>
                <w:rFonts w:eastAsia="Arial"/>
                <w:sz w:val="20"/>
                <w:szCs w:val="20"/>
              </w:rPr>
              <w:t xml:space="preserve">In your opinion, which of these products is the </w:t>
            </w:r>
            <w:r w:rsidR="00CA3098">
              <w:rPr>
                <w:rFonts w:eastAsia="Arial"/>
                <w:sz w:val="20"/>
                <w:szCs w:val="20"/>
              </w:rPr>
              <w:t>HEALTHIER?</w:t>
            </w:r>
          </w:p>
          <w:p w14:paraId="2D8E80A2" w14:textId="77777777" w:rsidR="00CD0853" w:rsidRPr="00A00329" w:rsidRDefault="00CD0853" w:rsidP="00F723C3">
            <w:pPr>
              <w:rPr>
                <w:sz w:val="20"/>
                <w:szCs w:val="20"/>
              </w:rPr>
            </w:pPr>
          </w:p>
          <w:p w14:paraId="4EE999F2" w14:textId="5EF5D192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sz w:val="20"/>
                <w:szCs w:val="20"/>
                <w:lang w:val="pt-BR"/>
              </w:rPr>
              <w:t xml:space="preserve">[2 </w:t>
            </w:r>
            <w:r w:rsidR="00A00329">
              <w:rPr>
                <w:sz w:val="20"/>
                <w:szCs w:val="20"/>
                <w:lang w:val="pt-BR"/>
              </w:rPr>
              <w:t>Yogurts</w:t>
            </w:r>
            <w:r w:rsidRPr="00A0227D">
              <w:rPr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72C3C39C" w14:textId="124D13A8" w:rsidR="00CD0853" w:rsidRPr="00A0227D" w:rsidRDefault="00CA3098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lect image</w:t>
            </w:r>
          </w:p>
        </w:tc>
      </w:tr>
      <w:tr w:rsidR="00A00329" w:rsidRPr="00A0227D" w14:paraId="396D4553" w14:textId="77777777" w:rsidTr="004D33DE">
        <w:tc>
          <w:tcPr>
            <w:tcW w:w="728" w:type="dxa"/>
          </w:tcPr>
          <w:p w14:paraId="7B5674E1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6096" w:type="dxa"/>
          </w:tcPr>
          <w:p w14:paraId="21489955" w14:textId="68D21D05" w:rsidR="00CD0853" w:rsidRDefault="00A00329" w:rsidP="00F723C3">
            <w:pPr>
              <w:rPr>
                <w:rFonts w:eastAsia="Arial"/>
                <w:sz w:val="20"/>
                <w:szCs w:val="20"/>
              </w:rPr>
            </w:pPr>
            <w:r w:rsidRPr="00A00329">
              <w:rPr>
                <w:rFonts w:eastAsia="Arial"/>
                <w:sz w:val="20"/>
                <w:szCs w:val="20"/>
              </w:rPr>
              <w:t>In your opinion, which of these products is the LESS HEALTHY</w:t>
            </w:r>
            <w:r w:rsidR="00CA3098">
              <w:rPr>
                <w:rFonts w:eastAsia="Arial"/>
                <w:sz w:val="20"/>
                <w:szCs w:val="20"/>
              </w:rPr>
              <w:t>?</w:t>
            </w:r>
          </w:p>
          <w:p w14:paraId="5FB0329D" w14:textId="77777777" w:rsidR="00CA3098" w:rsidRPr="00A00329" w:rsidRDefault="00CA3098" w:rsidP="00F723C3">
            <w:pPr>
              <w:rPr>
                <w:rFonts w:eastAsia="Arial"/>
                <w:sz w:val="20"/>
                <w:szCs w:val="20"/>
              </w:rPr>
            </w:pPr>
          </w:p>
          <w:p w14:paraId="792F0B92" w14:textId="0A91FABC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  <w:r w:rsidRPr="00A0227D">
              <w:rPr>
                <w:rFonts w:eastAsia="Arial"/>
                <w:sz w:val="20"/>
                <w:szCs w:val="20"/>
                <w:lang w:val="pt-BR"/>
              </w:rPr>
              <w:t xml:space="preserve">[2 </w:t>
            </w:r>
            <w:r w:rsidR="00A00329">
              <w:rPr>
                <w:rFonts w:eastAsia="Arial"/>
                <w:sz w:val="20"/>
                <w:szCs w:val="20"/>
                <w:lang w:val="pt-BR"/>
              </w:rPr>
              <w:t>Breakfast cereals</w:t>
            </w:r>
            <w:r w:rsidRPr="00A0227D">
              <w:rPr>
                <w:rFonts w:eastAsia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5811" w:type="dxa"/>
          </w:tcPr>
          <w:p w14:paraId="1CDBDB00" w14:textId="31F7E1E2" w:rsidR="00CD0853" w:rsidRPr="00A0227D" w:rsidRDefault="00CA3098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lect image</w:t>
            </w:r>
          </w:p>
        </w:tc>
      </w:tr>
      <w:tr w:rsidR="00CD0853" w:rsidRPr="004D33DE" w14:paraId="2C73C623" w14:textId="77777777" w:rsidTr="004D33DE">
        <w:tc>
          <w:tcPr>
            <w:tcW w:w="728" w:type="dxa"/>
          </w:tcPr>
          <w:p w14:paraId="30094F14" w14:textId="77777777" w:rsidR="00CD0853" w:rsidRPr="00A0227D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1907" w:type="dxa"/>
            <w:gridSpan w:val="2"/>
          </w:tcPr>
          <w:p w14:paraId="5120BFB0" w14:textId="70370FEC" w:rsidR="00CD0853" w:rsidRPr="00CA3098" w:rsidRDefault="00CA3098" w:rsidP="00F723C3">
            <w:pPr>
              <w:rPr>
                <w:rFonts w:eastAsia="Arial"/>
                <w:sz w:val="20"/>
                <w:szCs w:val="20"/>
              </w:rPr>
            </w:pPr>
            <w:r w:rsidRPr="00CA3098">
              <w:rPr>
                <w:sz w:val="20"/>
                <w:szCs w:val="20"/>
              </w:rPr>
              <w:t xml:space="preserve">Now I would like you to review this symbol, which </w:t>
            </w:r>
            <w:r>
              <w:rPr>
                <w:sz w:val="20"/>
                <w:szCs w:val="20"/>
              </w:rPr>
              <w:t>w</w:t>
            </w:r>
            <w:r w:rsidRPr="00CA3098">
              <w:rPr>
                <w:sz w:val="20"/>
                <w:szCs w:val="20"/>
              </w:rPr>
              <w:t xml:space="preserve">ould </w:t>
            </w:r>
            <w:r>
              <w:rPr>
                <w:sz w:val="20"/>
                <w:szCs w:val="20"/>
              </w:rPr>
              <w:t>appear on food packages</w:t>
            </w:r>
            <w:r w:rsidRPr="00CA3098">
              <w:rPr>
                <w:sz w:val="20"/>
                <w:szCs w:val="20"/>
              </w:rPr>
              <w:t xml:space="preserve"> to indicate that they have a lot of sugar, saturated </w:t>
            </w:r>
            <w:proofErr w:type="gramStart"/>
            <w:r w:rsidRPr="00CA3098">
              <w:rPr>
                <w:sz w:val="20"/>
                <w:szCs w:val="20"/>
              </w:rPr>
              <w:t>fat</w:t>
            </w:r>
            <w:proofErr w:type="gramEnd"/>
            <w:r w:rsidRPr="00CA3098">
              <w:rPr>
                <w:sz w:val="20"/>
                <w:szCs w:val="20"/>
              </w:rPr>
              <w:t xml:space="preserve"> or sodium</w:t>
            </w:r>
            <w:r>
              <w:rPr>
                <w:sz w:val="20"/>
                <w:szCs w:val="20"/>
              </w:rPr>
              <w:t>.</w:t>
            </w:r>
          </w:p>
          <w:p w14:paraId="7066A278" w14:textId="646C51CB" w:rsidR="00CD0853" w:rsidRPr="004D33DE" w:rsidRDefault="00CD0853" w:rsidP="00F723C3">
            <w:pPr>
              <w:rPr>
                <w:sz w:val="20"/>
                <w:szCs w:val="20"/>
              </w:rPr>
            </w:pPr>
            <w:r w:rsidRPr="004D33DE">
              <w:rPr>
                <w:rFonts w:eastAsia="Arial"/>
                <w:sz w:val="20"/>
                <w:szCs w:val="20"/>
              </w:rPr>
              <w:lastRenderedPageBreak/>
              <w:t xml:space="preserve">[Image </w:t>
            </w:r>
            <w:r w:rsidR="00CA3098" w:rsidRPr="004D33DE">
              <w:rPr>
                <w:rFonts w:eastAsia="Arial"/>
                <w:sz w:val="20"/>
                <w:szCs w:val="20"/>
              </w:rPr>
              <w:t>of</w:t>
            </w:r>
            <w:r w:rsidRPr="004D33DE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4D33DE">
              <w:rPr>
                <w:rFonts w:eastAsia="Arial"/>
                <w:sz w:val="20"/>
                <w:szCs w:val="20"/>
              </w:rPr>
              <w:t>FoP</w:t>
            </w:r>
            <w:proofErr w:type="spellEnd"/>
            <w:r w:rsidR="004D33DE" w:rsidRPr="004D33DE">
              <w:rPr>
                <w:rFonts w:eastAsia="Arial"/>
                <w:sz w:val="20"/>
                <w:szCs w:val="20"/>
              </w:rPr>
              <w:t xml:space="preserve"> that participants were randomized to</w:t>
            </w:r>
            <w:r w:rsidRPr="004D33DE">
              <w:rPr>
                <w:rFonts w:eastAsia="Arial"/>
                <w:sz w:val="20"/>
                <w:szCs w:val="20"/>
              </w:rPr>
              <w:t>]</w:t>
            </w:r>
          </w:p>
        </w:tc>
      </w:tr>
      <w:tr w:rsidR="00CD0853" w:rsidRPr="00CD0853" w14:paraId="564528DB" w14:textId="77777777" w:rsidTr="004D33DE">
        <w:tc>
          <w:tcPr>
            <w:tcW w:w="728" w:type="dxa"/>
          </w:tcPr>
          <w:p w14:paraId="7084FFF5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lastRenderedPageBreak/>
              <w:t>8</w:t>
            </w:r>
          </w:p>
        </w:tc>
        <w:tc>
          <w:tcPr>
            <w:tcW w:w="6096" w:type="dxa"/>
          </w:tcPr>
          <w:p w14:paraId="25DB2224" w14:textId="084BDB7C" w:rsidR="00CD0853" w:rsidRPr="00CA3098" w:rsidRDefault="00CA3098" w:rsidP="00F723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On</w:t>
            </w:r>
            <w:r w:rsidRPr="00CA3098">
              <w:rPr>
                <w:rFonts w:eastAsia="Arial"/>
                <w:sz w:val="20"/>
                <w:szCs w:val="20"/>
              </w:rPr>
              <w:t xml:space="preserve"> a scale </w:t>
            </w:r>
            <w:r w:rsidRPr="006F71AE">
              <w:rPr>
                <w:sz w:val="20"/>
                <w:szCs w:val="20"/>
              </w:rPr>
              <w:t xml:space="preserve">from 1 to 7 </w:t>
            </w:r>
            <w:r w:rsidRPr="00CA3098">
              <w:rPr>
                <w:rFonts w:eastAsia="Arial"/>
                <w:sz w:val="20"/>
                <w:szCs w:val="20"/>
              </w:rPr>
              <w:t xml:space="preserve">where 1 is not at all useful and 7 is very useful, how </w:t>
            </w:r>
            <w:r>
              <w:rPr>
                <w:rFonts w:eastAsia="Arial"/>
                <w:sz w:val="20"/>
                <w:szCs w:val="20"/>
              </w:rPr>
              <w:t>would</w:t>
            </w:r>
            <w:r w:rsidRPr="00CA3098">
              <w:rPr>
                <w:rFonts w:eastAsia="Arial"/>
                <w:sz w:val="20"/>
                <w:szCs w:val="20"/>
              </w:rPr>
              <w:t xml:space="preserve"> you rate the usefulness of this symbol in helping people make healthy food choices?</w:t>
            </w:r>
          </w:p>
          <w:p w14:paraId="62B97A45" w14:textId="77777777" w:rsidR="00CD0853" w:rsidRPr="00CA3098" w:rsidRDefault="00CD0853" w:rsidP="00F723C3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53"/>
              <w:gridCol w:w="653"/>
              <w:gridCol w:w="654"/>
              <w:gridCol w:w="654"/>
              <w:gridCol w:w="654"/>
              <w:gridCol w:w="654"/>
              <w:gridCol w:w="654"/>
              <w:gridCol w:w="1019"/>
            </w:tblGrid>
            <w:tr w:rsidR="00A00329" w:rsidRPr="00A0227D" w14:paraId="279011DA" w14:textId="77777777" w:rsidTr="00A00329">
              <w:tc>
                <w:tcPr>
                  <w:tcW w:w="653" w:type="dxa"/>
                </w:tcPr>
                <w:p w14:paraId="009495F1" w14:textId="7A1C36EF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53" w:type="dxa"/>
                </w:tcPr>
                <w:p w14:paraId="5F48EF1A" w14:textId="392A6D69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54" w:type="dxa"/>
                </w:tcPr>
                <w:p w14:paraId="0C09AD43" w14:textId="3A2DAEB6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54" w:type="dxa"/>
                </w:tcPr>
                <w:p w14:paraId="6A48A919" w14:textId="260E910D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54" w:type="dxa"/>
                </w:tcPr>
                <w:p w14:paraId="008C020C" w14:textId="6E2B75D3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54" w:type="dxa"/>
                </w:tcPr>
                <w:p w14:paraId="1637314C" w14:textId="79908F4D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54" w:type="dxa"/>
                </w:tcPr>
                <w:p w14:paraId="5E6AE728" w14:textId="733128D1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019" w:type="dxa"/>
                </w:tcPr>
                <w:p w14:paraId="4632D7DD" w14:textId="1EBAC0E1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</w:t>
                  </w:r>
                  <w:r>
                    <w:rPr>
                      <w:sz w:val="20"/>
                      <w:szCs w:val="20"/>
                    </w:rPr>
                    <w:t>Don’t know</w:t>
                  </w:r>
                </w:p>
              </w:tc>
            </w:tr>
          </w:tbl>
          <w:p w14:paraId="5D09A67E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</w:tr>
      <w:tr w:rsidR="00CD0853" w:rsidRPr="00CD0853" w14:paraId="38EFC698" w14:textId="77777777" w:rsidTr="004D33DE">
        <w:tc>
          <w:tcPr>
            <w:tcW w:w="728" w:type="dxa"/>
          </w:tcPr>
          <w:p w14:paraId="363D47C7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</w:t>
            </w:r>
          </w:p>
        </w:tc>
        <w:tc>
          <w:tcPr>
            <w:tcW w:w="6096" w:type="dxa"/>
          </w:tcPr>
          <w:p w14:paraId="1ECA3BDB" w14:textId="7A3977B5" w:rsidR="00CD0853" w:rsidRDefault="00CA3098" w:rsidP="00F723C3">
            <w:pPr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O</w:t>
            </w:r>
            <w:r w:rsidRPr="00CA3098">
              <w:rPr>
                <w:rFonts w:eastAsia="Arial"/>
                <w:sz w:val="20"/>
                <w:szCs w:val="20"/>
              </w:rPr>
              <w:t xml:space="preserve">n a scale </w:t>
            </w:r>
            <w:r w:rsidRPr="006F71AE">
              <w:rPr>
                <w:sz w:val="20"/>
                <w:szCs w:val="20"/>
              </w:rPr>
              <w:t xml:space="preserve">from 1 to 7 </w:t>
            </w:r>
            <w:r w:rsidRPr="00CA3098">
              <w:rPr>
                <w:rFonts w:eastAsia="Arial"/>
                <w:sz w:val="20"/>
                <w:szCs w:val="20"/>
              </w:rPr>
              <w:t xml:space="preserve">where 1 </w:t>
            </w:r>
            <w:r>
              <w:rPr>
                <w:rFonts w:eastAsia="Arial"/>
                <w:sz w:val="20"/>
                <w:szCs w:val="20"/>
              </w:rPr>
              <w:t>is</w:t>
            </w:r>
            <w:r w:rsidRPr="00CA3098">
              <w:rPr>
                <w:rFonts w:eastAsia="Arial"/>
                <w:sz w:val="20"/>
                <w:szCs w:val="20"/>
              </w:rPr>
              <w:t xml:space="preserve"> no</w:t>
            </w:r>
            <w:r>
              <w:rPr>
                <w:rFonts w:eastAsia="Arial"/>
                <w:sz w:val="20"/>
                <w:szCs w:val="20"/>
              </w:rPr>
              <w:t>t</w:t>
            </w:r>
            <w:r w:rsidRPr="00CA3098">
              <w:rPr>
                <w:rFonts w:eastAsia="Arial"/>
                <w:sz w:val="20"/>
                <w:szCs w:val="20"/>
              </w:rPr>
              <w:t xml:space="preserve"> worr</w:t>
            </w:r>
            <w:r>
              <w:rPr>
                <w:rFonts w:eastAsia="Arial"/>
                <w:sz w:val="20"/>
                <w:szCs w:val="20"/>
              </w:rPr>
              <w:t xml:space="preserve">ied </w:t>
            </w:r>
            <w:r w:rsidRPr="00CA3098">
              <w:rPr>
                <w:rFonts w:eastAsia="Arial"/>
                <w:sz w:val="20"/>
                <w:szCs w:val="20"/>
              </w:rPr>
              <w:t xml:space="preserve">and 7 </w:t>
            </w:r>
            <w:r>
              <w:rPr>
                <w:rFonts w:eastAsia="Arial"/>
                <w:sz w:val="20"/>
                <w:szCs w:val="20"/>
              </w:rPr>
              <w:t>is very worried</w:t>
            </w:r>
            <w:r w:rsidRPr="00CA3098">
              <w:rPr>
                <w:rFonts w:eastAsia="Arial"/>
                <w:sz w:val="20"/>
                <w:szCs w:val="20"/>
              </w:rPr>
              <w:t>, how worried would you be if your children or children in your family consumed foods and drinks that have this symbol?</w:t>
            </w:r>
          </w:p>
          <w:p w14:paraId="1CBEB839" w14:textId="45746EC4" w:rsidR="00CA3098" w:rsidRPr="00CA3098" w:rsidRDefault="00CA3098" w:rsidP="00F723C3">
            <w:pPr>
              <w:rPr>
                <w:rFonts w:eastAsia="Arial"/>
                <w:sz w:val="20"/>
                <w:szCs w:val="20"/>
              </w:rPr>
            </w:pP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5"/>
              <w:gridCol w:w="645"/>
              <w:gridCol w:w="645"/>
              <w:gridCol w:w="644"/>
              <w:gridCol w:w="644"/>
              <w:gridCol w:w="644"/>
              <w:gridCol w:w="644"/>
              <w:gridCol w:w="1084"/>
            </w:tblGrid>
            <w:tr w:rsidR="00A00329" w:rsidRPr="00A0227D" w14:paraId="3CF2A76F" w14:textId="77777777" w:rsidTr="00F723C3">
              <w:tc>
                <w:tcPr>
                  <w:tcW w:w="1364" w:type="dxa"/>
                </w:tcPr>
                <w:p w14:paraId="7D862FEE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64" w:type="dxa"/>
                </w:tcPr>
                <w:p w14:paraId="1FE9C682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64" w:type="dxa"/>
                </w:tcPr>
                <w:p w14:paraId="6671253E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364" w:type="dxa"/>
                </w:tcPr>
                <w:p w14:paraId="1DAEA852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364" w:type="dxa"/>
                </w:tcPr>
                <w:p w14:paraId="507C21BD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364" w:type="dxa"/>
                </w:tcPr>
                <w:p w14:paraId="4527223B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364" w:type="dxa"/>
                </w:tcPr>
                <w:p w14:paraId="095911B8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365" w:type="dxa"/>
                </w:tcPr>
                <w:p w14:paraId="390982FB" w14:textId="7777777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</w:t>
                  </w:r>
                  <w:r>
                    <w:rPr>
                      <w:sz w:val="20"/>
                      <w:szCs w:val="20"/>
                    </w:rPr>
                    <w:t>Don’t know</w:t>
                  </w:r>
                </w:p>
              </w:tc>
            </w:tr>
          </w:tbl>
          <w:p w14:paraId="3B43F3E1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</w:tr>
      <w:tr w:rsidR="00CD0853" w:rsidRPr="00CD0853" w14:paraId="6B209E8B" w14:textId="77777777" w:rsidTr="004D33DE">
        <w:tc>
          <w:tcPr>
            <w:tcW w:w="728" w:type="dxa"/>
          </w:tcPr>
          <w:p w14:paraId="61A29679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0</w:t>
            </w:r>
          </w:p>
        </w:tc>
        <w:tc>
          <w:tcPr>
            <w:tcW w:w="6096" w:type="dxa"/>
          </w:tcPr>
          <w:p w14:paraId="2E80E5D4" w14:textId="164DD3D9" w:rsidR="00CD0853" w:rsidRPr="00CA3098" w:rsidRDefault="00CA3098" w:rsidP="00F723C3">
            <w:pPr>
              <w:rPr>
                <w:rFonts w:eastAsia="Arial"/>
                <w:sz w:val="20"/>
                <w:szCs w:val="20"/>
              </w:rPr>
            </w:pPr>
            <w:r w:rsidRPr="00CA3098">
              <w:rPr>
                <w:rFonts w:eastAsia="Arial"/>
                <w:sz w:val="20"/>
                <w:szCs w:val="20"/>
              </w:rPr>
              <w:t xml:space="preserve">On a scale </w:t>
            </w:r>
            <w:r w:rsidRPr="00CA3098">
              <w:rPr>
                <w:sz w:val="20"/>
                <w:szCs w:val="20"/>
              </w:rPr>
              <w:t xml:space="preserve">from 1 </w:t>
            </w:r>
            <w:proofErr w:type="gramStart"/>
            <w:r w:rsidRPr="00CA3098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</w:t>
            </w:r>
            <w:r w:rsidRPr="00CA3098">
              <w:rPr>
                <w:sz w:val="20"/>
                <w:szCs w:val="20"/>
              </w:rPr>
              <w:t xml:space="preserve"> 7</w:t>
            </w:r>
            <w:proofErr w:type="gramEnd"/>
            <w:r w:rsidRPr="00CA3098">
              <w:rPr>
                <w:sz w:val="20"/>
                <w:szCs w:val="20"/>
              </w:rPr>
              <w:t xml:space="preserve"> </w:t>
            </w:r>
            <w:r w:rsidRPr="00CA3098">
              <w:rPr>
                <w:rFonts w:eastAsia="Arial"/>
                <w:sz w:val="20"/>
                <w:szCs w:val="20"/>
              </w:rPr>
              <w:t xml:space="preserve">where 1 is would definitely keep buying and 7 </w:t>
            </w:r>
            <w:r>
              <w:rPr>
                <w:rFonts w:eastAsia="Arial"/>
                <w:sz w:val="20"/>
                <w:szCs w:val="20"/>
              </w:rPr>
              <w:t>is</w:t>
            </w:r>
            <w:r w:rsidRPr="00CA3098">
              <w:rPr>
                <w:rFonts w:eastAsia="Arial"/>
                <w:sz w:val="20"/>
                <w:szCs w:val="20"/>
              </w:rPr>
              <w:t xml:space="preserve"> would</w:t>
            </w:r>
            <w:r w:rsidRPr="00CA3098">
              <w:rPr>
                <w:rFonts w:eastAsia="Arial"/>
                <w:sz w:val="20"/>
                <w:szCs w:val="20"/>
              </w:rPr>
              <w:t xml:space="preserve"> definitely not buy, what would you do if a drink or food you buy frequently displayed this symbol?</w:t>
            </w:r>
          </w:p>
        </w:tc>
        <w:tc>
          <w:tcPr>
            <w:tcW w:w="5811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53"/>
              <w:gridCol w:w="653"/>
              <w:gridCol w:w="654"/>
              <w:gridCol w:w="654"/>
              <w:gridCol w:w="654"/>
              <w:gridCol w:w="654"/>
              <w:gridCol w:w="654"/>
              <w:gridCol w:w="1019"/>
            </w:tblGrid>
            <w:tr w:rsidR="00A00329" w:rsidRPr="00A0227D" w14:paraId="3C539395" w14:textId="77777777" w:rsidTr="00A00329">
              <w:trPr>
                <w:trHeight w:val="217"/>
              </w:trPr>
              <w:tc>
                <w:tcPr>
                  <w:tcW w:w="653" w:type="dxa"/>
                </w:tcPr>
                <w:p w14:paraId="21FDC2F8" w14:textId="05191E37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53" w:type="dxa"/>
                </w:tcPr>
                <w:p w14:paraId="1F2D6C7A" w14:textId="7B3916DB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54" w:type="dxa"/>
                </w:tcPr>
                <w:p w14:paraId="2CA749A1" w14:textId="135BC641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54" w:type="dxa"/>
                </w:tcPr>
                <w:p w14:paraId="28C08001" w14:textId="7439F289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54" w:type="dxa"/>
                </w:tcPr>
                <w:p w14:paraId="7BFB6A05" w14:textId="04FB2D02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54" w:type="dxa"/>
                </w:tcPr>
                <w:p w14:paraId="771F42D7" w14:textId="481D7E7F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54" w:type="dxa"/>
                </w:tcPr>
                <w:p w14:paraId="05542A38" w14:textId="16CE4558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019" w:type="dxa"/>
                </w:tcPr>
                <w:p w14:paraId="08E4606B" w14:textId="76089780" w:rsidR="00A00329" w:rsidRPr="00A0227D" w:rsidRDefault="00A00329" w:rsidP="00A00329">
                  <w:pPr>
                    <w:rPr>
                      <w:sz w:val="20"/>
                      <w:szCs w:val="20"/>
                    </w:rPr>
                  </w:pPr>
                  <w:r w:rsidRPr="00A0227D">
                    <w:rPr>
                      <w:sz w:val="20"/>
                      <w:szCs w:val="20"/>
                    </w:rPr>
                    <w:t>99.</w:t>
                  </w:r>
                  <w:r>
                    <w:rPr>
                      <w:sz w:val="20"/>
                      <w:szCs w:val="20"/>
                    </w:rPr>
                    <w:t>Don’t know</w:t>
                  </w:r>
                </w:p>
              </w:tc>
            </w:tr>
          </w:tbl>
          <w:p w14:paraId="6D518322" w14:textId="77777777" w:rsidR="00CD0853" w:rsidRPr="00CD0853" w:rsidRDefault="00CD0853" w:rsidP="00F723C3">
            <w:pPr>
              <w:rPr>
                <w:sz w:val="20"/>
                <w:szCs w:val="20"/>
                <w:lang w:val="pt-BR"/>
              </w:rPr>
            </w:pPr>
          </w:p>
        </w:tc>
      </w:tr>
      <w:tr w:rsidR="004D33DE" w:rsidRPr="004D33DE" w14:paraId="70A8016B" w14:textId="77777777" w:rsidTr="004D33DE">
        <w:tc>
          <w:tcPr>
            <w:tcW w:w="728" w:type="dxa"/>
          </w:tcPr>
          <w:p w14:paraId="5D6F299D" w14:textId="77777777" w:rsidR="004D33DE" w:rsidRPr="00CD0853" w:rsidRDefault="004D33DE" w:rsidP="004D33DE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6096" w:type="dxa"/>
          </w:tcPr>
          <w:p w14:paraId="64595B37" w14:textId="35D7FAC0" w:rsidR="004D33DE" w:rsidRDefault="004D33DE" w:rsidP="004D33DE">
            <w:pPr>
              <w:jc w:val="both"/>
              <w:rPr>
                <w:rFonts w:eastAsia="Arial"/>
                <w:sz w:val="20"/>
                <w:szCs w:val="20"/>
              </w:rPr>
            </w:pPr>
            <w:r w:rsidRPr="00CA3098">
              <w:rPr>
                <w:rFonts w:eastAsia="Arial"/>
                <w:sz w:val="20"/>
                <w:szCs w:val="20"/>
              </w:rPr>
              <w:t>If you could pick a symbol to stand out on product labels that have high amounts of sodium, which one would you choose?</w:t>
            </w:r>
          </w:p>
          <w:p w14:paraId="39BB62D4" w14:textId="77777777" w:rsidR="004D33DE" w:rsidRPr="00CA3098" w:rsidRDefault="004D33DE" w:rsidP="004D33DE">
            <w:pPr>
              <w:jc w:val="both"/>
              <w:rPr>
                <w:rFonts w:eastAsia="Arial"/>
                <w:sz w:val="20"/>
                <w:szCs w:val="20"/>
              </w:rPr>
            </w:pPr>
          </w:p>
          <w:p w14:paraId="530D34C1" w14:textId="79E9C0D8" w:rsidR="004D33DE" w:rsidRPr="004D33DE" w:rsidRDefault="004D33DE" w:rsidP="004D33DE">
            <w:pPr>
              <w:jc w:val="both"/>
              <w:rPr>
                <w:rFonts w:eastAsia="Arial"/>
                <w:sz w:val="20"/>
                <w:szCs w:val="20"/>
              </w:rPr>
            </w:pPr>
            <w:r w:rsidRPr="004D33DE">
              <w:rPr>
                <w:rFonts w:eastAsia="Arial"/>
                <w:sz w:val="20"/>
                <w:szCs w:val="20"/>
              </w:rPr>
              <w:t>[Image</w:t>
            </w:r>
            <w:r w:rsidRPr="004D33DE">
              <w:rPr>
                <w:rFonts w:eastAsia="Arial"/>
                <w:sz w:val="20"/>
                <w:szCs w:val="20"/>
              </w:rPr>
              <w:t>s of both</w:t>
            </w:r>
            <w:r w:rsidRPr="004D33DE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4D33DE">
              <w:rPr>
                <w:rFonts w:eastAsia="Arial"/>
                <w:sz w:val="20"/>
                <w:szCs w:val="20"/>
              </w:rPr>
              <w:t>FoP</w:t>
            </w:r>
            <w:proofErr w:type="spellEnd"/>
            <w:r w:rsidRPr="004D33DE">
              <w:rPr>
                <w:rFonts w:eastAsia="Arial"/>
                <w:sz w:val="20"/>
                <w:szCs w:val="20"/>
              </w:rPr>
              <w:t xml:space="preserve"> label</w:t>
            </w:r>
            <w:r w:rsidRPr="004D33DE">
              <w:rPr>
                <w:rFonts w:eastAsia="Arial"/>
                <w:sz w:val="20"/>
                <w:szCs w:val="20"/>
              </w:rPr>
              <w:t>s]</w:t>
            </w:r>
          </w:p>
        </w:tc>
        <w:tc>
          <w:tcPr>
            <w:tcW w:w="5811" w:type="dxa"/>
          </w:tcPr>
          <w:p w14:paraId="3CADBFE8" w14:textId="020B5AE6" w:rsidR="004D33DE" w:rsidRPr="004D33DE" w:rsidRDefault="004D33DE" w:rsidP="004D33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elect image</w:t>
            </w:r>
          </w:p>
        </w:tc>
      </w:tr>
      <w:tr w:rsidR="004D33DE" w:rsidRPr="00A0227D" w14:paraId="6166BDB8" w14:textId="77777777" w:rsidTr="004D33DE">
        <w:tc>
          <w:tcPr>
            <w:tcW w:w="728" w:type="dxa"/>
          </w:tcPr>
          <w:p w14:paraId="784B536A" w14:textId="77777777" w:rsidR="004D33DE" w:rsidRPr="00CD0853" w:rsidRDefault="004D33DE" w:rsidP="004D33DE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</w:t>
            </w:r>
          </w:p>
        </w:tc>
        <w:tc>
          <w:tcPr>
            <w:tcW w:w="6096" w:type="dxa"/>
          </w:tcPr>
          <w:p w14:paraId="7CCBF8EC" w14:textId="1A99B9FA" w:rsidR="004D33DE" w:rsidRPr="00A0227D" w:rsidRDefault="004D33DE" w:rsidP="004D33DE">
            <w:pPr>
              <w:pBdr>
                <w:top w:val="single" w:sz="4" w:space="1" w:color="auto"/>
              </w:pBdr>
              <w:rPr>
                <w:rFonts w:eastAsia="Arial"/>
                <w:sz w:val="20"/>
                <w:szCs w:val="20"/>
                <w:lang w:val="pt-BR"/>
              </w:rPr>
            </w:pPr>
            <w:r>
              <w:rPr>
                <w:rFonts w:eastAsia="Arial"/>
                <w:sz w:val="20"/>
                <w:szCs w:val="20"/>
              </w:rPr>
              <w:t>What were your</w:t>
            </w:r>
            <w:r w:rsidRPr="004D33DE">
              <w:rPr>
                <w:rFonts w:eastAsia="Arial"/>
                <w:sz w:val="20"/>
                <w:szCs w:val="20"/>
              </w:rPr>
              <w:t xml:space="preserve"> reasons </w:t>
            </w:r>
            <w:r>
              <w:rPr>
                <w:rFonts w:eastAsia="Arial"/>
                <w:sz w:val="20"/>
                <w:szCs w:val="20"/>
              </w:rPr>
              <w:t xml:space="preserve">to </w:t>
            </w:r>
            <w:r w:rsidRPr="004D33DE">
              <w:rPr>
                <w:rFonts w:eastAsia="Arial"/>
                <w:sz w:val="20"/>
                <w:szCs w:val="20"/>
              </w:rPr>
              <w:t>choose this symbol?</w:t>
            </w:r>
          </w:p>
          <w:p w14:paraId="4463C336" w14:textId="0887C6B8" w:rsidR="004D33DE" w:rsidRPr="00A0227D" w:rsidRDefault="004D33DE" w:rsidP="004D33DE">
            <w:pPr>
              <w:pBdr>
                <w:top w:val="single" w:sz="4" w:space="1" w:color="auto"/>
              </w:pBdr>
              <w:rPr>
                <w:rFonts w:eastAsia="Arial"/>
                <w:sz w:val="20"/>
                <w:szCs w:val="20"/>
                <w:lang w:val="pt-BR"/>
              </w:rPr>
            </w:pPr>
          </w:p>
        </w:tc>
        <w:tc>
          <w:tcPr>
            <w:tcW w:w="5811" w:type="dxa"/>
          </w:tcPr>
          <w:p w14:paraId="4244B87F" w14:textId="0583B542" w:rsidR="004D33DE" w:rsidRPr="00A0227D" w:rsidRDefault="004D33DE" w:rsidP="004D33DE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Open text </w:t>
            </w:r>
          </w:p>
        </w:tc>
      </w:tr>
    </w:tbl>
    <w:p w14:paraId="0C87BCF7" w14:textId="77777777" w:rsidR="00CD0853" w:rsidRPr="00CD0853" w:rsidRDefault="00CD0853"/>
    <w:sectPr w:rsidR="00CD0853" w:rsidRPr="00CD0853" w:rsidSect="00A02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B6"/>
    <w:rsid w:val="000A30B6"/>
    <w:rsid w:val="00295230"/>
    <w:rsid w:val="004D33DE"/>
    <w:rsid w:val="004D7387"/>
    <w:rsid w:val="006E61E5"/>
    <w:rsid w:val="006F19B9"/>
    <w:rsid w:val="006F71AE"/>
    <w:rsid w:val="007829C2"/>
    <w:rsid w:val="009C2C43"/>
    <w:rsid w:val="00A00329"/>
    <w:rsid w:val="00A0227D"/>
    <w:rsid w:val="00CA3098"/>
    <w:rsid w:val="00CD0853"/>
    <w:rsid w:val="00D16D56"/>
    <w:rsid w:val="00E41CB3"/>
    <w:rsid w:val="00EC6B99"/>
    <w:rsid w:val="00F4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07658"/>
  <w15:chartTrackingRefBased/>
  <w15:docId w15:val="{DCC8E3A3-8072-480B-83E2-E4B99F9C8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handpur</dc:creator>
  <cp:keywords/>
  <dc:description/>
  <cp:lastModifiedBy>Neha Khandpur</cp:lastModifiedBy>
  <cp:revision>2</cp:revision>
  <dcterms:created xsi:type="dcterms:W3CDTF">2021-12-14T15:36:00Z</dcterms:created>
  <dcterms:modified xsi:type="dcterms:W3CDTF">2021-12-14T18:46:00Z</dcterms:modified>
</cp:coreProperties>
</file>